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D2A369" w14:textId="77777777" w:rsidR="00072F26" w:rsidRPr="009C67F8" w:rsidRDefault="00AD05A5" w:rsidP="00FF5D5B">
      <w:pPr>
        <w:keepNext/>
        <w:tabs>
          <w:tab w:val="left" w:pos="3960"/>
        </w:tabs>
        <w:bidi w:val="0"/>
        <w:ind w:left="-1260" w:right="2726" w:hanging="90"/>
        <w:jc w:val="both"/>
      </w:pPr>
      <w:r>
        <w:rPr>
          <w:rFonts w:ascii="Times New Roman" w:hAnsi="Times New Roman" w:cs="Times New Roman"/>
        </w:rPr>
        <w:t xml:space="preserve">                                         </w:t>
      </w:r>
      <w:r w:rsidRPr="009C67F8">
        <w:rPr>
          <w:noProof/>
          <w:lang w:val="en-IN" w:eastAsia="en-IN" w:bidi="ar-SA"/>
        </w:rPr>
        <w:drawing>
          <wp:inline distT="0" distB="0" distL="0" distR="0" wp14:anchorId="13666801" wp14:editId="07FBEBAE">
            <wp:extent cx="7162800" cy="2844800"/>
            <wp:effectExtent l="76200" t="76200" r="133350" b="12700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81815" cy="2852352"/>
                    </a:xfrm>
                    <a:prstGeom prst="rect">
                      <a:avLst/>
                    </a:prstGeom>
                    <a:ln w="38100" cap="sq">
                      <a:solidFill>
                        <a:srgbClr val="000000"/>
                      </a:solidFill>
                      <a:prstDash val="solid"/>
                      <a:miter lim="800000"/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</pic:spPr>
                </pic:pic>
              </a:graphicData>
            </a:graphic>
          </wp:inline>
        </w:drawing>
      </w:r>
    </w:p>
    <w:p w14:paraId="29608E54" w14:textId="77777777" w:rsidR="00072F26" w:rsidRPr="009C67F8" w:rsidRDefault="00072F26" w:rsidP="00072F26">
      <w:pPr>
        <w:pStyle w:val="Caption"/>
        <w:bidi w:val="0"/>
        <w:jc w:val="both"/>
        <w:rPr>
          <w:rFonts w:asciiTheme="majorBidi" w:hAnsiTheme="majorBidi" w:cstheme="majorBidi"/>
          <w:i w:val="0"/>
          <w:iCs w:val="0"/>
          <w:noProof/>
          <w:color w:val="000000" w:themeColor="text1"/>
          <w:sz w:val="24"/>
          <w:szCs w:val="24"/>
        </w:rPr>
      </w:pPr>
      <w:r w:rsidRPr="009C67F8">
        <w:rPr>
          <w:rFonts w:asciiTheme="majorBidi" w:hAnsiTheme="majorBidi" w:cstheme="majorBidi"/>
          <w:b/>
          <w:bCs/>
          <w:i w:val="0"/>
          <w:iCs w:val="0"/>
          <w:noProof/>
          <w:color w:val="000000" w:themeColor="text1"/>
          <w:sz w:val="24"/>
          <w:szCs w:val="24"/>
        </w:rPr>
        <w:t>Figure S1.</w:t>
      </w:r>
      <w:r w:rsidRPr="009C67F8">
        <w:rPr>
          <w:rFonts w:asciiTheme="majorBidi" w:hAnsiTheme="majorBidi" w:cstheme="majorBidi"/>
          <w:i w:val="0"/>
          <w:iCs w:val="0"/>
          <w:noProof/>
          <w:color w:val="000000" w:themeColor="text1"/>
          <w:sz w:val="24"/>
          <w:szCs w:val="24"/>
        </w:rPr>
        <w:t xml:space="preserve"> The initial snapshots of A) GNS/GMC, B) GNS_PLH/GMC, and C)  </w:t>
      </w:r>
    </w:p>
    <w:p w14:paraId="1ACA482E" w14:textId="3EA11994" w:rsidR="00072F26" w:rsidRPr="009C67F8" w:rsidRDefault="00072F26" w:rsidP="00072F26">
      <w:pPr>
        <w:pStyle w:val="Caption"/>
        <w:bidi w:val="0"/>
        <w:jc w:val="both"/>
        <w:rPr>
          <w:rFonts w:asciiTheme="majorBidi" w:hAnsiTheme="majorBidi" w:cstheme="majorBidi"/>
          <w:i w:val="0"/>
          <w:iCs w:val="0"/>
          <w:noProof/>
          <w:color w:val="000000" w:themeColor="text1"/>
          <w:sz w:val="24"/>
          <w:szCs w:val="24"/>
        </w:rPr>
      </w:pPr>
      <w:r w:rsidRPr="009C67F8">
        <w:rPr>
          <w:rFonts w:asciiTheme="majorBidi" w:hAnsiTheme="majorBidi" w:cstheme="majorBidi"/>
          <w:i w:val="0"/>
          <w:iCs w:val="0"/>
          <w:noProof/>
          <w:color w:val="000000" w:themeColor="text1"/>
          <w:sz w:val="24"/>
          <w:szCs w:val="24"/>
        </w:rPr>
        <w:t xml:space="preserve"> GNS</w:t>
      </w:r>
      <w:r w:rsidR="00511DB4" w:rsidRPr="009C67F8">
        <w:rPr>
          <w:rFonts w:asciiTheme="majorBidi" w:hAnsiTheme="majorBidi" w:cstheme="majorBidi"/>
          <w:i w:val="0"/>
          <w:iCs w:val="0"/>
          <w:noProof/>
          <w:color w:val="000000" w:themeColor="text1"/>
          <w:sz w:val="24"/>
          <w:szCs w:val="24"/>
        </w:rPr>
        <w:t>-</w:t>
      </w:r>
      <w:r w:rsidRPr="009C67F8">
        <w:rPr>
          <w:rFonts w:asciiTheme="majorBidi" w:hAnsiTheme="majorBidi" w:cstheme="majorBidi"/>
          <w:i w:val="0"/>
          <w:iCs w:val="0"/>
          <w:noProof/>
          <w:color w:val="000000" w:themeColor="text1"/>
          <w:sz w:val="24"/>
          <w:szCs w:val="24"/>
        </w:rPr>
        <w:t>PLH/GMC systems.</w:t>
      </w:r>
    </w:p>
    <w:p w14:paraId="26E18D75" w14:textId="2AEF45BF" w:rsidR="008A6C30" w:rsidRPr="009C67F8" w:rsidRDefault="008A6C30" w:rsidP="0024051C">
      <w:pPr>
        <w:bidi w:val="0"/>
        <w:rPr>
          <w:rStyle w:val="fontstyle01"/>
          <w:b/>
          <w:bCs/>
          <w:sz w:val="28"/>
          <w:szCs w:val="28"/>
          <w:rtl/>
        </w:rPr>
      </w:pPr>
      <w:r w:rsidRPr="009C67F8">
        <w:rPr>
          <w:noProof/>
          <w:lang w:val="en-IN" w:eastAsia="en-IN" w:bidi="ar-SA"/>
        </w:rPr>
        <w:lastRenderedPageBreak/>
        <w:drawing>
          <wp:inline distT="0" distB="0" distL="0" distR="0" wp14:anchorId="35FC8803" wp14:editId="33FAB202">
            <wp:extent cx="5577840" cy="4663440"/>
            <wp:effectExtent l="76200" t="76200" r="137160" b="13716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682" b="2015"/>
                    <a:stretch/>
                  </pic:blipFill>
                  <pic:spPr bwMode="auto">
                    <a:xfrm>
                      <a:off x="0" y="0"/>
                      <a:ext cx="5577840" cy="4663440"/>
                    </a:xfrm>
                    <a:prstGeom prst="rect">
                      <a:avLst/>
                    </a:prstGeom>
                    <a:ln w="38100" cap="sq">
                      <a:solidFill>
                        <a:srgbClr val="000000"/>
                      </a:solidFill>
                      <a:prstDash val="solid"/>
                      <a:miter lim="800000"/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9C67F8">
        <w:rPr>
          <w:rFonts w:asciiTheme="majorBidi" w:hAnsiTheme="majorBidi" w:cstheme="majorBidi"/>
          <w:b/>
          <w:bCs/>
          <w:sz w:val="24"/>
          <w:szCs w:val="24"/>
        </w:rPr>
        <w:t>Figure</w:t>
      </w:r>
      <w:r w:rsidRPr="009C67F8">
        <w:rPr>
          <w:rFonts w:asciiTheme="majorBidi" w:hAnsiTheme="majorBidi" w:cstheme="majorBidi"/>
          <w:sz w:val="24"/>
          <w:szCs w:val="24"/>
        </w:rPr>
        <w:t xml:space="preserve"> </w:t>
      </w:r>
      <w:r w:rsidRPr="009C67F8">
        <w:rPr>
          <w:rFonts w:asciiTheme="majorBidi" w:hAnsiTheme="majorBidi" w:cstheme="majorBidi"/>
          <w:b/>
          <w:bCs/>
          <w:sz w:val="24"/>
          <w:szCs w:val="24"/>
        </w:rPr>
        <w:t>S2</w:t>
      </w:r>
      <w:r w:rsidRPr="009C67F8">
        <w:rPr>
          <w:rStyle w:val="fontstyle01"/>
        </w:rPr>
        <w:t>. Normalized L-J (red), Coul (blue), and total (dark cyan)</w:t>
      </w:r>
      <w:r w:rsidRPr="009C67F8">
        <w:rPr>
          <w:rStyle w:val="fontstyle01"/>
          <w:rFonts w:hint="cs"/>
          <w:rtl/>
        </w:rPr>
        <w:t xml:space="preserve"> </w:t>
      </w:r>
      <w:r w:rsidRPr="009C67F8">
        <w:rPr>
          <w:rStyle w:val="fontstyle01"/>
        </w:rPr>
        <w:t>interaction energies between different components of loading system.</w:t>
      </w:r>
    </w:p>
    <w:p w14:paraId="455F2A64" w14:textId="77777777" w:rsidR="008A6C30" w:rsidRPr="009C67F8" w:rsidRDefault="008A6C30" w:rsidP="008A6C30">
      <w:pPr>
        <w:bidi w:val="0"/>
      </w:pPr>
    </w:p>
    <w:p w14:paraId="2BF2EAAC" w14:textId="2121906B" w:rsidR="005E01FF" w:rsidRPr="009C67F8" w:rsidRDefault="005E01FF" w:rsidP="005E01FF">
      <w:pPr>
        <w:bidi w:val="0"/>
      </w:pPr>
    </w:p>
    <w:p w14:paraId="1FAE1ABC" w14:textId="68338A13" w:rsidR="005E01FF" w:rsidRPr="009C67F8" w:rsidRDefault="005E01FF" w:rsidP="005E01FF">
      <w:pPr>
        <w:bidi w:val="0"/>
      </w:pPr>
      <w:r w:rsidRPr="009C67F8">
        <w:rPr>
          <w:noProof/>
          <w:lang w:val="en-IN" w:eastAsia="en-IN" w:bidi="ar-SA"/>
        </w:rPr>
        <w:lastRenderedPageBreak/>
        <w:drawing>
          <wp:inline distT="0" distB="0" distL="0" distR="0" wp14:anchorId="40D02858" wp14:editId="7B424A8C">
            <wp:extent cx="5128260" cy="3779520"/>
            <wp:effectExtent l="76200" t="76200" r="129540" b="12573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8260" cy="3779520"/>
                    </a:xfrm>
                    <a:prstGeom prst="rect">
                      <a:avLst/>
                    </a:prstGeom>
                    <a:ln w="38100" cap="sq">
                      <a:solidFill>
                        <a:srgbClr val="000000"/>
                      </a:solidFill>
                      <a:prstDash val="solid"/>
                      <a:miter lim="800000"/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</pic:spPr>
                </pic:pic>
              </a:graphicData>
            </a:graphic>
          </wp:inline>
        </w:drawing>
      </w:r>
    </w:p>
    <w:p w14:paraId="3932C409" w14:textId="443BA8A7" w:rsidR="005E01FF" w:rsidRPr="009C67F8" w:rsidRDefault="005E01FF" w:rsidP="005E01FF">
      <w:pPr>
        <w:bidi w:val="0"/>
        <w:ind w:left="-694" w:right="656"/>
        <w:jc w:val="both"/>
        <w:rPr>
          <w:rFonts w:asciiTheme="majorBidi" w:hAnsiTheme="majorBidi" w:cstheme="majorBidi"/>
          <w:sz w:val="24"/>
          <w:szCs w:val="24"/>
        </w:rPr>
      </w:pPr>
      <w:r w:rsidRPr="009C67F8">
        <w:rPr>
          <w:rFonts w:asciiTheme="majorBidi" w:hAnsiTheme="majorBidi" w:cstheme="majorBidi"/>
          <w:b/>
          <w:bCs/>
          <w:sz w:val="24"/>
          <w:szCs w:val="24"/>
        </w:rPr>
        <w:t xml:space="preserve">                    Figure</w:t>
      </w:r>
      <w:r w:rsidRPr="009C67F8">
        <w:rPr>
          <w:rFonts w:asciiTheme="majorBidi" w:hAnsiTheme="majorBidi" w:cstheme="majorBidi"/>
          <w:sz w:val="24"/>
          <w:szCs w:val="24"/>
        </w:rPr>
        <w:t xml:space="preserve"> </w:t>
      </w:r>
      <w:r w:rsidRPr="009C67F8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8A6C30" w:rsidRPr="009C67F8"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9C67F8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9C67F8">
        <w:rPr>
          <w:rFonts w:asciiTheme="majorBidi" w:hAnsiTheme="majorBidi" w:cstheme="majorBidi"/>
          <w:sz w:val="24"/>
          <w:szCs w:val="24"/>
        </w:rPr>
        <w:t xml:space="preserve"> The number of HB formed between the drug and water.  </w:t>
      </w:r>
    </w:p>
    <w:p w14:paraId="6C5DE158" w14:textId="77777777" w:rsidR="001F3D29" w:rsidRPr="009C67F8" w:rsidRDefault="001F3D29" w:rsidP="001F3D29">
      <w:pPr>
        <w:bidi w:val="0"/>
        <w:rPr>
          <w:rStyle w:val="fontstyle01"/>
          <w:b/>
          <w:bCs/>
          <w:sz w:val="28"/>
          <w:szCs w:val="28"/>
        </w:rPr>
      </w:pPr>
    </w:p>
    <w:p w14:paraId="174AC82F" w14:textId="77777777" w:rsidR="001F3D29" w:rsidRPr="009C67F8" w:rsidRDefault="001F3D29" w:rsidP="001F3D29">
      <w:pPr>
        <w:bidi w:val="0"/>
        <w:rPr>
          <w:rStyle w:val="fontstyle01"/>
          <w:b/>
          <w:bCs/>
          <w:sz w:val="28"/>
          <w:szCs w:val="28"/>
        </w:rPr>
      </w:pPr>
    </w:p>
    <w:p w14:paraId="5507F0D2" w14:textId="4D22FB5F" w:rsidR="0070393A" w:rsidRPr="009C67F8" w:rsidRDefault="00A81762" w:rsidP="001F3D29">
      <w:pPr>
        <w:bidi w:val="0"/>
        <w:rPr>
          <w:rFonts w:asciiTheme="majorBidi" w:hAnsiTheme="majorBidi" w:cstheme="majorBidi"/>
          <w:rtl/>
        </w:rPr>
      </w:pPr>
      <w:r w:rsidRPr="009C67F8">
        <w:rPr>
          <w:rStyle w:val="fontstyle01"/>
          <w:b/>
          <w:bCs/>
        </w:rPr>
        <w:t>Table S</w:t>
      </w:r>
      <w:r w:rsidR="00316319" w:rsidRPr="009C67F8">
        <w:rPr>
          <w:rStyle w:val="fontstyle01"/>
          <w:b/>
          <w:bCs/>
        </w:rPr>
        <w:t>1</w:t>
      </w:r>
      <w:r w:rsidR="0070393A" w:rsidRPr="009C67F8">
        <w:rPr>
          <w:rStyle w:val="fontstyle01"/>
          <w:b/>
          <w:bCs/>
        </w:rPr>
        <w:t>.</w:t>
      </w:r>
      <w:r w:rsidR="0070393A" w:rsidRPr="009C67F8">
        <w:rPr>
          <w:rStyle w:val="fontstyle01"/>
          <w:rtl/>
        </w:rPr>
        <w:t xml:space="preserve"> </w:t>
      </w:r>
      <w:r w:rsidR="0070393A" w:rsidRPr="009C67F8">
        <w:rPr>
          <w:rStyle w:val="fontstyle01"/>
        </w:rPr>
        <w:t xml:space="preserve">The LJ, coul, and Total energies between </w:t>
      </w:r>
      <w:r w:rsidRPr="009C67F8">
        <w:rPr>
          <w:rStyle w:val="fontstyle01"/>
        </w:rPr>
        <w:t>GMC</w:t>
      </w:r>
      <w:r w:rsidR="0070393A" w:rsidRPr="009C67F8">
        <w:rPr>
          <w:rStyle w:val="fontstyle01"/>
        </w:rPr>
        <w:t xml:space="preserve"> and </w:t>
      </w:r>
      <w:r w:rsidRPr="009C67F8">
        <w:rPr>
          <w:rStyle w:val="fontstyle01"/>
        </w:rPr>
        <w:t>PLH</w:t>
      </w:r>
      <w:r w:rsidR="0070393A" w:rsidRPr="009C67F8">
        <w:rPr>
          <w:rStyle w:val="fontstyle01"/>
        </w:rPr>
        <w:t xml:space="preserve"> (all in kJ</w:t>
      </w:r>
      <w:r w:rsidRPr="009C67F8">
        <w:rPr>
          <w:rStyle w:val="fontstyle01"/>
        </w:rPr>
        <w:t>/</w:t>
      </w:r>
      <w:r w:rsidR="0070393A" w:rsidRPr="009C67F8">
        <w:rPr>
          <w:rStyle w:val="fontstyle01"/>
        </w:rPr>
        <w:t>mol)</w:t>
      </w:r>
    </w:p>
    <w:tbl>
      <w:tblPr>
        <w:tblStyle w:val="TableGrid"/>
        <w:tblpPr w:leftFromText="180" w:rightFromText="180" w:vertAnchor="text" w:horzAnchor="margin" w:tblpXSpec="center" w:tblpY="407"/>
        <w:tblW w:w="0" w:type="auto"/>
        <w:tblLook w:val="04A0" w:firstRow="1" w:lastRow="0" w:firstColumn="1" w:lastColumn="0" w:noHBand="0" w:noVBand="1"/>
      </w:tblPr>
      <w:tblGrid>
        <w:gridCol w:w="2185"/>
        <w:gridCol w:w="1518"/>
        <w:gridCol w:w="1851"/>
        <w:gridCol w:w="1851"/>
      </w:tblGrid>
      <w:tr w:rsidR="00A81762" w:rsidRPr="009C67F8" w14:paraId="6707940F" w14:textId="77777777" w:rsidTr="00A81762">
        <w:trPr>
          <w:trHeight w:val="413"/>
        </w:trPr>
        <w:tc>
          <w:tcPr>
            <w:tcW w:w="2185" w:type="dxa"/>
          </w:tcPr>
          <w:p w14:paraId="1174B0C6" w14:textId="77777777" w:rsidR="00A81762" w:rsidRPr="009C67F8" w:rsidRDefault="00A81762" w:rsidP="00A81762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9C67F8">
              <w:rPr>
                <w:rFonts w:asciiTheme="majorBidi" w:hAnsiTheme="majorBidi" w:cstheme="majorBidi"/>
                <w:sz w:val="28"/>
                <w:szCs w:val="28"/>
              </w:rPr>
              <w:t>System</w:t>
            </w:r>
          </w:p>
        </w:tc>
        <w:tc>
          <w:tcPr>
            <w:tcW w:w="1518" w:type="dxa"/>
          </w:tcPr>
          <w:p w14:paraId="44AE539A" w14:textId="77777777" w:rsidR="00A81762" w:rsidRPr="009C67F8" w:rsidRDefault="00A81762" w:rsidP="00A81762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9C67F8">
              <w:rPr>
                <w:rFonts w:asciiTheme="majorBidi" w:hAnsiTheme="majorBidi" w:cstheme="majorBidi"/>
                <w:sz w:val="28"/>
                <w:szCs w:val="28"/>
              </w:rPr>
              <w:t>LJ</w:t>
            </w:r>
          </w:p>
        </w:tc>
        <w:tc>
          <w:tcPr>
            <w:tcW w:w="1851" w:type="dxa"/>
          </w:tcPr>
          <w:p w14:paraId="6ECA1335" w14:textId="77777777" w:rsidR="00A81762" w:rsidRPr="009C67F8" w:rsidRDefault="00A81762" w:rsidP="00A81762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9C67F8">
              <w:rPr>
                <w:rFonts w:asciiTheme="majorBidi" w:hAnsiTheme="majorBidi" w:cstheme="majorBidi"/>
                <w:sz w:val="28"/>
                <w:szCs w:val="28"/>
              </w:rPr>
              <w:t>Coul</w:t>
            </w:r>
          </w:p>
        </w:tc>
        <w:tc>
          <w:tcPr>
            <w:tcW w:w="1851" w:type="dxa"/>
          </w:tcPr>
          <w:p w14:paraId="594FD768" w14:textId="77777777" w:rsidR="00A81762" w:rsidRPr="009C67F8" w:rsidRDefault="00A81762" w:rsidP="00A81762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9C67F8">
              <w:rPr>
                <w:rFonts w:asciiTheme="majorBidi" w:hAnsiTheme="majorBidi" w:cstheme="majorBidi"/>
                <w:sz w:val="28"/>
                <w:szCs w:val="28"/>
              </w:rPr>
              <w:t>Tot</w:t>
            </w:r>
          </w:p>
        </w:tc>
      </w:tr>
      <w:tr w:rsidR="00A81762" w:rsidRPr="009C67F8" w14:paraId="028AFC6B" w14:textId="77777777" w:rsidTr="00A81762">
        <w:trPr>
          <w:trHeight w:val="422"/>
        </w:trPr>
        <w:tc>
          <w:tcPr>
            <w:tcW w:w="2185" w:type="dxa"/>
          </w:tcPr>
          <w:p w14:paraId="28C7F724" w14:textId="77777777" w:rsidR="00A81762" w:rsidRPr="009C67F8" w:rsidRDefault="00A81762" w:rsidP="00A81762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9C67F8">
              <w:rPr>
                <w:rFonts w:asciiTheme="majorBidi" w:hAnsiTheme="majorBidi" w:cstheme="majorBidi"/>
                <w:sz w:val="28"/>
                <w:szCs w:val="28"/>
              </w:rPr>
              <w:t>GNS-PLH/GMC</w:t>
            </w:r>
          </w:p>
        </w:tc>
        <w:tc>
          <w:tcPr>
            <w:tcW w:w="1518" w:type="dxa"/>
          </w:tcPr>
          <w:p w14:paraId="1A60E4F1" w14:textId="77777777" w:rsidR="00A81762" w:rsidRPr="009C67F8" w:rsidRDefault="00A81762" w:rsidP="00A81762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9C67F8">
              <w:rPr>
                <w:rFonts w:asciiTheme="majorBidi" w:hAnsiTheme="majorBidi" w:cstheme="majorBidi"/>
                <w:sz w:val="28"/>
                <w:szCs w:val="28"/>
              </w:rPr>
              <w:t>-141.02</w:t>
            </w:r>
          </w:p>
        </w:tc>
        <w:tc>
          <w:tcPr>
            <w:tcW w:w="1851" w:type="dxa"/>
          </w:tcPr>
          <w:p w14:paraId="123BA242" w14:textId="77777777" w:rsidR="00A81762" w:rsidRPr="009C67F8" w:rsidRDefault="00A81762" w:rsidP="00A81762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9C67F8">
              <w:rPr>
                <w:rFonts w:asciiTheme="majorBidi" w:hAnsiTheme="majorBidi" w:cstheme="majorBidi"/>
                <w:sz w:val="28"/>
                <w:szCs w:val="28"/>
              </w:rPr>
              <w:t>-52.49</w:t>
            </w:r>
          </w:p>
        </w:tc>
        <w:tc>
          <w:tcPr>
            <w:tcW w:w="1851" w:type="dxa"/>
          </w:tcPr>
          <w:p w14:paraId="14CC7401" w14:textId="77777777" w:rsidR="00A81762" w:rsidRPr="009C67F8" w:rsidRDefault="00A81762" w:rsidP="00A81762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9C67F8">
              <w:rPr>
                <w:rFonts w:asciiTheme="majorBidi" w:hAnsiTheme="majorBidi" w:cstheme="majorBidi"/>
                <w:sz w:val="28"/>
                <w:szCs w:val="28"/>
              </w:rPr>
              <w:t>-193.51</w:t>
            </w:r>
          </w:p>
        </w:tc>
      </w:tr>
    </w:tbl>
    <w:p w14:paraId="4C9E5EB7" w14:textId="77777777" w:rsidR="0070393A" w:rsidRPr="009C67F8" w:rsidRDefault="0070393A" w:rsidP="00A81762">
      <w:pPr>
        <w:tabs>
          <w:tab w:val="left" w:pos="90"/>
        </w:tabs>
        <w:spacing w:line="480" w:lineRule="auto"/>
        <w:ind w:left="360" w:hanging="360"/>
        <w:rPr>
          <w:rStyle w:val="fontstyle01"/>
          <w:sz w:val="28"/>
          <w:szCs w:val="28"/>
        </w:rPr>
      </w:pPr>
    </w:p>
    <w:p w14:paraId="2AD640B4" w14:textId="77777777" w:rsidR="0070393A" w:rsidRPr="009C67F8" w:rsidRDefault="0070393A" w:rsidP="003325FE">
      <w:pPr>
        <w:tabs>
          <w:tab w:val="left" w:pos="90"/>
        </w:tabs>
        <w:spacing w:line="480" w:lineRule="auto"/>
        <w:ind w:left="360" w:hanging="360"/>
        <w:jc w:val="right"/>
        <w:rPr>
          <w:rStyle w:val="fontstyle01"/>
          <w:sz w:val="28"/>
          <w:szCs w:val="28"/>
        </w:rPr>
      </w:pPr>
    </w:p>
    <w:p w14:paraId="6C164CA1" w14:textId="77777777" w:rsidR="0070393A" w:rsidRPr="009C67F8" w:rsidRDefault="0070393A" w:rsidP="003325FE">
      <w:pPr>
        <w:tabs>
          <w:tab w:val="left" w:pos="90"/>
        </w:tabs>
        <w:spacing w:line="480" w:lineRule="auto"/>
        <w:ind w:left="360" w:hanging="360"/>
        <w:jc w:val="right"/>
        <w:rPr>
          <w:rStyle w:val="fontstyle01"/>
          <w:sz w:val="28"/>
          <w:szCs w:val="28"/>
        </w:rPr>
      </w:pPr>
    </w:p>
    <w:p w14:paraId="0DAB1E86" w14:textId="0136C3F2" w:rsidR="0070393A" w:rsidRPr="009C67F8" w:rsidRDefault="0070393A" w:rsidP="00A81762">
      <w:pPr>
        <w:tabs>
          <w:tab w:val="left" w:pos="90"/>
        </w:tabs>
        <w:bidi w:val="0"/>
        <w:spacing w:line="480" w:lineRule="auto"/>
        <w:rPr>
          <w:rStyle w:val="fontstyle01"/>
        </w:rPr>
      </w:pPr>
      <w:r w:rsidRPr="009C67F8">
        <w:rPr>
          <w:rStyle w:val="fontstyle01"/>
          <w:b/>
          <w:bCs/>
        </w:rPr>
        <w:t>Table S2.</w:t>
      </w:r>
      <w:r w:rsidRPr="009C67F8">
        <w:rPr>
          <w:rStyle w:val="fontstyle01"/>
        </w:rPr>
        <w:t xml:space="preserve"> The self-diffusion coefficient Di for the drug molecules adsorbed in the studied systems</w:t>
      </w:r>
      <w:r w:rsidR="00A81762" w:rsidRPr="009C67F8">
        <w:rPr>
          <w:rStyle w:val="fontstyle01"/>
        </w:rPr>
        <w:t>.</w:t>
      </w:r>
    </w:p>
    <w:tbl>
      <w:tblPr>
        <w:tblStyle w:val="TableGrid"/>
        <w:tblpPr w:leftFromText="180" w:rightFromText="180" w:vertAnchor="text" w:horzAnchor="margin" w:tblpXSpec="center" w:tblpY="123"/>
        <w:tblW w:w="0" w:type="auto"/>
        <w:tblLook w:val="04A0" w:firstRow="1" w:lastRow="0" w:firstColumn="1" w:lastColumn="0" w:noHBand="0" w:noVBand="1"/>
      </w:tblPr>
      <w:tblGrid>
        <w:gridCol w:w="2251"/>
        <w:gridCol w:w="2064"/>
        <w:gridCol w:w="2160"/>
      </w:tblGrid>
      <w:tr w:rsidR="00A81762" w:rsidRPr="009C67F8" w14:paraId="313C8E2D" w14:textId="77777777" w:rsidTr="00A81762">
        <w:trPr>
          <w:trHeight w:val="384"/>
        </w:trPr>
        <w:tc>
          <w:tcPr>
            <w:tcW w:w="2251" w:type="dxa"/>
          </w:tcPr>
          <w:p w14:paraId="243F50EF" w14:textId="77777777" w:rsidR="00A81762" w:rsidRPr="009C67F8" w:rsidRDefault="00A81762" w:rsidP="00A81762">
            <w:pPr>
              <w:tabs>
                <w:tab w:val="left" w:pos="90"/>
              </w:tabs>
              <w:bidi w:val="0"/>
              <w:spacing w:line="480" w:lineRule="auto"/>
              <w:ind w:right="9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C67F8">
              <w:rPr>
                <w:rFonts w:asciiTheme="majorBidi" w:hAnsiTheme="majorBidi" w:cstheme="majorBidi"/>
                <w:sz w:val="28"/>
                <w:szCs w:val="28"/>
              </w:rPr>
              <w:t>Systems</w:t>
            </w:r>
          </w:p>
        </w:tc>
        <w:tc>
          <w:tcPr>
            <w:tcW w:w="2064" w:type="dxa"/>
          </w:tcPr>
          <w:p w14:paraId="2C109726" w14:textId="77777777" w:rsidR="00A81762" w:rsidRPr="009C67F8" w:rsidRDefault="00A81762" w:rsidP="00A81762">
            <w:pPr>
              <w:tabs>
                <w:tab w:val="left" w:pos="90"/>
              </w:tabs>
              <w:bidi w:val="0"/>
              <w:spacing w:line="480" w:lineRule="auto"/>
              <w:ind w:right="90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9C67F8">
              <w:rPr>
                <w:rFonts w:asciiTheme="majorBidi" w:hAnsiTheme="majorBidi" w:cstheme="majorBidi" w:hint="cs"/>
                <w:sz w:val="28"/>
                <w:szCs w:val="28"/>
                <w:rtl/>
              </w:rPr>
              <w:t xml:space="preserve"> </w:t>
            </w:r>
            <w:r w:rsidRPr="009C67F8">
              <w:rPr>
                <w:rFonts w:asciiTheme="majorBidi" w:hAnsiTheme="majorBidi" w:cstheme="majorBidi"/>
                <w:sz w:val="28"/>
                <w:szCs w:val="28"/>
              </w:rPr>
              <w:t>D</w:t>
            </w:r>
            <w:r w:rsidRPr="009C67F8">
              <w:rPr>
                <w:rFonts w:asciiTheme="majorBidi" w:hAnsiTheme="majorBidi" w:cstheme="majorBidi"/>
                <w:sz w:val="28"/>
                <w:szCs w:val="28"/>
                <w:vertAlign w:val="subscript"/>
              </w:rPr>
              <w:t xml:space="preserve">i </w:t>
            </w:r>
            <w:r w:rsidRPr="009C67F8">
              <w:rPr>
                <w:rFonts w:asciiTheme="majorBidi" w:hAnsiTheme="majorBidi" w:cstheme="majorBidi"/>
                <w:sz w:val="28"/>
                <w:szCs w:val="28"/>
              </w:rPr>
              <w:t>(10</w:t>
            </w:r>
            <w:r w:rsidRPr="009C67F8">
              <w:rPr>
                <w:rFonts w:asciiTheme="majorBidi" w:hAnsiTheme="majorBidi" w:cstheme="majorBidi"/>
                <w:sz w:val="28"/>
                <w:szCs w:val="28"/>
                <w:vertAlign w:val="superscript"/>
              </w:rPr>
              <w:t>-5</w:t>
            </w:r>
            <w:r w:rsidRPr="009C67F8">
              <w:rPr>
                <w:rFonts w:asciiTheme="majorBidi" w:hAnsiTheme="majorBidi" w:cstheme="majorBidi"/>
                <w:sz w:val="28"/>
                <w:szCs w:val="28"/>
              </w:rPr>
              <w:t xml:space="preserve"> cm</w:t>
            </w:r>
            <w:r w:rsidRPr="009C67F8">
              <w:rPr>
                <w:rFonts w:asciiTheme="majorBidi" w:hAnsiTheme="majorBidi" w:cstheme="majorBidi"/>
                <w:sz w:val="28"/>
                <w:szCs w:val="28"/>
                <w:vertAlign w:val="superscript"/>
              </w:rPr>
              <w:t>2</w:t>
            </w:r>
            <w:r w:rsidRPr="009C67F8">
              <w:rPr>
                <w:rFonts w:asciiTheme="majorBidi" w:hAnsiTheme="majorBidi" w:cstheme="majorBidi"/>
                <w:sz w:val="28"/>
                <w:szCs w:val="28"/>
              </w:rPr>
              <w:t>/s)</w:t>
            </w:r>
          </w:p>
        </w:tc>
        <w:tc>
          <w:tcPr>
            <w:tcW w:w="2160" w:type="dxa"/>
          </w:tcPr>
          <w:p w14:paraId="13835ABC" w14:textId="77777777" w:rsidR="00A81762" w:rsidRPr="009C67F8" w:rsidRDefault="00A81762" w:rsidP="00A81762">
            <w:pPr>
              <w:tabs>
                <w:tab w:val="left" w:pos="90"/>
              </w:tabs>
              <w:bidi w:val="0"/>
              <w:spacing w:line="480" w:lineRule="auto"/>
              <w:ind w:right="90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9C67F8">
              <w:rPr>
                <w:rFonts w:asciiTheme="majorBidi" w:hAnsiTheme="majorBidi" w:cstheme="majorBidi"/>
                <w:sz w:val="28"/>
                <w:szCs w:val="28"/>
              </w:rPr>
              <w:t xml:space="preserve">        Error</w:t>
            </w:r>
          </w:p>
        </w:tc>
      </w:tr>
      <w:tr w:rsidR="00A81762" w:rsidRPr="009C67F8" w14:paraId="1F087982" w14:textId="77777777" w:rsidTr="00A81762">
        <w:trPr>
          <w:trHeight w:val="376"/>
        </w:trPr>
        <w:tc>
          <w:tcPr>
            <w:tcW w:w="2251" w:type="dxa"/>
          </w:tcPr>
          <w:p w14:paraId="7B2730CE" w14:textId="77777777" w:rsidR="00A81762" w:rsidRPr="009C67F8" w:rsidRDefault="00A81762" w:rsidP="00A81762">
            <w:pPr>
              <w:tabs>
                <w:tab w:val="left" w:pos="90"/>
              </w:tabs>
              <w:bidi w:val="0"/>
              <w:spacing w:line="480" w:lineRule="auto"/>
              <w:ind w:right="9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C67F8">
              <w:rPr>
                <w:rFonts w:asciiTheme="majorBidi" w:hAnsiTheme="majorBidi" w:cstheme="majorBidi"/>
                <w:sz w:val="28"/>
                <w:szCs w:val="28"/>
              </w:rPr>
              <w:t>GNS/GMC</w:t>
            </w:r>
          </w:p>
        </w:tc>
        <w:tc>
          <w:tcPr>
            <w:tcW w:w="2064" w:type="dxa"/>
          </w:tcPr>
          <w:p w14:paraId="29885496" w14:textId="77777777" w:rsidR="00A81762" w:rsidRPr="009C67F8" w:rsidRDefault="00A81762" w:rsidP="00A81762">
            <w:pPr>
              <w:tabs>
                <w:tab w:val="left" w:pos="90"/>
              </w:tabs>
              <w:bidi w:val="0"/>
              <w:spacing w:line="480" w:lineRule="auto"/>
              <w:ind w:right="90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9C67F8">
              <w:rPr>
                <w:rFonts w:asciiTheme="majorBidi" w:hAnsiTheme="majorBidi" w:cstheme="majorBidi"/>
                <w:sz w:val="28"/>
                <w:szCs w:val="28"/>
              </w:rPr>
              <w:t xml:space="preserve">         0.027</w:t>
            </w:r>
          </w:p>
        </w:tc>
        <w:tc>
          <w:tcPr>
            <w:tcW w:w="2160" w:type="dxa"/>
          </w:tcPr>
          <w:p w14:paraId="6E21BACF" w14:textId="77777777" w:rsidR="00A81762" w:rsidRPr="009C67F8" w:rsidRDefault="00A81762" w:rsidP="00A81762">
            <w:pPr>
              <w:tabs>
                <w:tab w:val="left" w:pos="90"/>
              </w:tabs>
              <w:bidi w:val="0"/>
              <w:spacing w:line="480" w:lineRule="auto"/>
              <w:ind w:right="90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9C67F8">
              <w:rPr>
                <w:rFonts w:asciiTheme="majorBidi" w:hAnsiTheme="majorBidi" w:cstheme="majorBidi"/>
                <w:sz w:val="28"/>
                <w:szCs w:val="28"/>
              </w:rPr>
              <w:t xml:space="preserve">        ±0.026</w:t>
            </w:r>
          </w:p>
        </w:tc>
      </w:tr>
      <w:tr w:rsidR="00A81762" w:rsidRPr="009C67F8" w14:paraId="5EF2AE8F" w14:textId="77777777" w:rsidTr="00A81762">
        <w:trPr>
          <w:trHeight w:val="370"/>
        </w:trPr>
        <w:tc>
          <w:tcPr>
            <w:tcW w:w="2251" w:type="dxa"/>
          </w:tcPr>
          <w:p w14:paraId="232A2FB1" w14:textId="77777777" w:rsidR="00A81762" w:rsidRPr="009C67F8" w:rsidRDefault="00A81762" w:rsidP="00A81762">
            <w:pPr>
              <w:tabs>
                <w:tab w:val="left" w:pos="90"/>
              </w:tabs>
              <w:bidi w:val="0"/>
              <w:spacing w:line="480" w:lineRule="auto"/>
              <w:ind w:right="9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C67F8">
              <w:rPr>
                <w:rFonts w:asciiTheme="majorBidi" w:hAnsiTheme="majorBidi" w:cstheme="majorBidi"/>
                <w:sz w:val="28"/>
                <w:szCs w:val="28"/>
              </w:rPr>
              <w:lastRenderedPageBreak/>
              <w:t>GNS-PLH/GMC</w:t>
            </w:r>
          </w:p>
        </w:tc>
        <w:tc>
          <w:tcPr>
            <w:tcW w:w="2064" w:type="dxa"/>
          </w:tcPr>
          <w:p w14:paraId="24746D5F" w14:textId="77777777" w:rsidR="00A81762" w:rsidRPr="009C67F8" w:rsidRDefault="00A81762" w:rsidP="00A81762">
            <w:pPr>
              <w:tabs>
                <w:tab w:val="left" w:pos="90"/>
              </w:tabs>
              <w:bidi w:val="0"/>
              <w:spacing w:line="480" w:lineRule="auto"/>
              <w:ind w:right="90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9C67F8">
              <w:rPr>
                <w:rFonts w:asciiTheme="majorBidi" w:hAnsiTheme="majorBidi" w:cstheme="majorBidi"/>
                <w:sz w:val="28"/>
                <w:szCs w:val="28"/>
              </w:rPr>
              <w:t xml:space="preserve">         0.011</w:t>
            </w:r>
          </w:p>
        </w:tc>
        <w:tc>
          <w:tcPr>
            <w:tcW w:w="2160" w:type="dxa"/>
          </w:tcPr>
          <w:p w14:paraId="2194A7B6" w14:textId="77777777" w:rsidR="00A81762" w:rsidRPr="009C67F8" w:rsidRDefault="00A81762" w:rsidP="00A81762">
            <w:pPr>
              <w:tabs>
                <w:tab w:val="left" w:pos="90"/>
              </w:tabs>
              <w:bidi w:val="0"/>
              <w:spacing w:line="480" w:lineRule="auto"/>
              <w:ind w:right="90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9C67F8">
              <w:rPr>
                <w:rFonts w:asciiTheme="majorBidi" w:hAnsiTheme="majorBidi" w:cstheme="majorBidi"/>
                <w:sz w:val="28"/>
                <w:szCs w:val="28"/>
              </w:rPr>
              <w:t xml:space="preserve">        ±0.0004</w:t>
            </w:r>
          </w:p>
        </w:tc>
      </w:tr>
      <w:tr w:rsidR="00A81762" w:rsidRPr="009C67F8" w14:paraId="5535BADE" w14:textId="77777777" w:rsidTr="00A81762">
        <w:trPr>
          <w:trHeight w:val="376"/>
        </w:trPr>
        <w:tc>
          <w:tcPr>
            <w:tcW w:w="2251" w:type="dxa"/>
          </w:tcPr>
          <w:p w14:paraId="1F1F7BB1" w14:textId="77777777" w:rsidR="00A81762" w:rsidRPr="009C67F8" w:rsidRDefault="00A81762" w:rsidP="00A81762">
            <w:pPr>
              <w:tabs>
                <w:tab w:val="left" w:pos="90"/>
              </w:tabs>
              <w:bidi w:val="0"/>
              <w:spacing w:line="480" w:lineRule="auto"/>
              <w:ind w:right="9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C67F8">
              <w:rPr>
                <w:rFonts w:asciiTheme="majorBidi" w:hAnsiTheme="majorBidi" w:cstheme="majorBidi"/>
                <w:sz w:val="28"/>
                <w:szCs w:val="28"/>
              </w:rPr>
              <w:t>GNS_PLH/GMC</w:t>
            </w:r>
          </w:p>
        </w:tc>
        <w:tc>
          <w:tcPr>
            <w:tcW w:w="2064" w:type="dxa"/>
          </w:tcPr>
          <w:p w14:paraId="15D903AE" w14:textId="77777777" w:rsidR="00A81762" w:rsidRPr="009C67F8" w:rsidRDefault="00A81762" w:rsidP="00A81762">
            <w:pPr>
              <w:tabs>
                <w:tab w:val="left" w:pos="90"/>
              </w:tabs>
              <w:bidi w:val="0"/>
              <w:spacing w:line="480" w:lineRule="auto"/>
              <w:ind w:right="90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9C67F8">
              <w:rPr>
                <w:rFonts w:asciiTheme="majorBidi" w:hAnsiTheme="majorBidi" w:cstheme="majorBidi"/>
                <w:sz w:val="28"/>
                <w:szCs w:val="28"/>
              </w:rPr>
              <w:t xml:space="preserve">         0.001</w:t>
            </w:r>
          </w:p>
        </w:tc>
        <w:tc>
          <w:tcPr>
            <w:tcW w:w="2160" w:type="dxa"/>
          </w:tcPr>
          <w:p w14:paraId="416EDD89" w14:textId="77777777" w:rsidR="00A81762" w:rsidRPr="009C67F8" w:rsidRDefault="00A81762" w:rsidP="00A81762">
            <w:pPr>
              <w:tabs>
                <w:tab w:val="left" w:pos="90"/>
              </w:tabs>
              <w:bidi w:val="0"/>
              <w:spacing w:line="480" w:lineRule="auto"/>
              <w:ind w:right="90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9C67F8">
              <w:rPr>
                <w:rFonts w:asciiTheme="majorBidi" w:hAnsiTheme="majorBidi" w:cstheme="majorBidi"/>
                <w:sz w:val="28"/>
                <w:szCs w:val="28"/>
              </w:rPr>
              <w:t xml:space="preserve">        ±0.0013</w:t>
            </w:r>
          </w:p>
        </w:tc>
      </w:tr>
    </w:tbl>
    <w:p w14:paraId="3D92679A" w14:textId="24477AB7" w:rsidR="003325FE" w:rsidRPr="009C67F8" w:rsidRDefault="003325FE" w:rsidP="00A81762">
      <w:pPr>
        <w:tabs>
          <w:tab w:val="left" w:pos="90"/>
        </w:tabs>
        <w:spacing w:line="480" w:lineRule="auto"/>
        <w:rPr>
          <w:rFonts w:ascii="Times New Roman" w:hAnsi="Times New Roman" w:cs="Times New Roman"/>
          <w:color w:val="000000"/>
          <w:sz w:val="28"/>
          <w:szCs w:val="28"/>
          <w:rtl/>
        </w:rPr>
      </w:pPr>
      <w:bookmarkStart w:id="0" w:name="_GoBack"/>
      <w:bookmarkEnd w:id="0"/>
    </w:p>
    <w:sectPr w:rsidR="003325FE" w:rsidRPr="009C67F8" w:rsidSect="00C5525D">
      <w:pgSz w:w="11906" w:h="16838"/>
      <w:pgMar w:top="1440" w:right="1440" w:bottom="1440" w:left="1440" w:header="720" w:footer="720" w:gutter="0"/>
      <w:cols w:space="720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6B4D56F" w14:textId="77777777" w:rsidR="005D7AF3" w:rsidRDefault="005D7AF3" w:rsidP="00C15B66">
      <w:pPr>
        <w:spacing w:after="0" w:line="240" w:lineRule="auto"/>
      </w:pPr>
      <w:r>
        <w:separator/>
      </w:r>
    </w:p>
  </w:endnote>
  <w:endnote w:type="continuationSeparator" w:id="0">
    <w:p w14:paraId="210F383D" w14:textId="77777777" w:rsidR="005D7AF3" w:rsidRDefault="005D7AF3" w:rsidP="00C15B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DE1C0EE" w14:textId="77777777" w:rsidR="005D7AF3" w:rsidRDefault="005D7AF3" w:rsidP="00C15B66">
      <w:pPr>
        <w:spacing w:after="0" w:line="240" w:lineRule="auto"/>
      </w:pPr>
      <w:r>
        <w:separator/>
      </w:r>
    </w:p>
  </w:footnote>
  <w:footnote w:type="continuationSeparator" w:id="0">
    <w:p w14:paraId="7318EFA5" w14:textId="77777777" w:rsidR="005D7AF3" w:rsidRDefault="005D7AF3" w:rsidP="00C15B6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727020D"/>
    <w:multiLevelType w:val="hybridMultilevel"/>
    <w:tmpl w:val="C6E283B0"/>
    <w:lvl w:ilvl="0" w:tplc="0409000F">
      <w:start w:val="1"/>
      <w:numFmt w:val="decimal"/>
      <w:lvlText w:val="%1."/>
      <w:lvlJc w:val="left"/>
      <w:pPr>
        <w:ind w:left="7200" w:hanging="360"/>
      </w:pPr>
    </w:lvl>
    <w:lvl w:ilvl="1" w:tplc="04090019" w:tentative="1">
      <w:start w:val="1"/>
      <w:numFmt w:val="lowerLetter"/>
      <w:lvlText w:val="%2."/>
      <w:lvlJc w:val="left"/>
      <w:pPr>
        <w:ind w:left="7920" w:hanging="360"/>
      </w:pPr>
    </w:lvl>
    <w:lvl w:ilvl="2" w:tplc="0409001B" w:tentative="1">
      <w:start w:val="1"/>
      <w:numFmt w:val="lowerRoman"/>
      <w:lvlText w:val="%3."/>
      <w:lvlJc w:val="right"/>
      <w:pPr>
        <w:ind w:left="8640" w:hanging="180"/>
      </w:pPr>
    </w:lvl>
    <w:lvl w:ilvl="3" w:tplc="0409000F" w:tentative="1">
      <w:start w:val="1"/>
      <w:numFmt w:val="decimal"/>
      <w:lvlText w:val="%4."/>
      <w:lvlJc w:val="left"/>
      <w:pPr>
        <w:ind w:left="9360" w:hanging="360"/>
      </w:pPr>
    </w:lvl>
    <w:lvl w:ilvl="4" w:tplc="04090019" w:tentative="1">
      <w:start w:val="1"/>
      <w:numFmt w:val="lowerLetter"/>
      <w:lvlText w:val="%5."/>
      <w:lvlJc w:val="left"/>
      <w:pPr>
        <w:ind w:left="10080" w:hanging="360"/>
      </w:pPr>
    </w:lvl>
    <w:lvl w:ilvl="5" w:tplc="0409001B" w:tentative="1">
      <w:start w:val="1"/>
      <w:numFmt w:val="lowerRoman"/>
      <w:lvlText w:val="%6."/>
      <w:lvlJc w:val="right"/>
      <w:pPr>
        <w:ind w:left="10800" w:hanging="180"/>
      </w:pPr>
    </w:lvl>
    <w:lvl w:ilvl="6" w:tplc="0409000F" w:tentative="1">
      <w:start w:val="1"/>
      <w:numFmt w:val="decimal"/>
      <w:lvlText w:val="%7."/>
      <w:lvlJc w:val="left"/>
      <w:pPr>
        <w:ind w:left="11520" w:hanging="360"/>
      </w:pPr>
    </w:lvl>
    <w:lvl w:ilvl="7" w:tplc="04090019" w:tentative="1">
      <w:start w:val="1"/>
      <w:numFmt w:val="lowerLetter"/>
      <w:lvlText w:val="%8."/>
      <w:lvlJc w:val="left"/>
      <w:pPr>
        <w:ind w:left="12240" w:hanging="360"/>
      </w:pPr>
    </w:lvl>
    <w:lvl w:ilvl="8" w:tplc="0409001B" w:tentative="1">
      <w:start w:val="1"/>
      <w:numFmt w:val="lowerRoman"/>
      <w:lvlText w:val="%9."/>
      <w:lvlJc w:val="right"/>
      <w:pPr>
        <w:ind w:left="12960" w:hanging="180"/>
      </w:pPr>
    </w:lvl>
  </w:abstractNum>
  <w:abstractNum w:abstractNumId="1" w15:restartNumberingAfterBreak="0">
    <w:nsid w:val="7BCD408F"/>
    <w:multiLevelType w:val="hybridMultilevel"/>
    <w:tmpl w:val="F35A6E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537E"/>
    <w:rsid w:val="00001DB6"/>
    <w:rsid w:val="00002361"/>
    <w:rsid w:val="00002CA5"/>
    <w:rsid w:val="00003E41"/>
    <w:rsid w:val="00004A35"/>
    <w:rsid w:val="00005368"/>
    <w:rsid w:val="00005DE4"/>
    <w:rsid w:val="00007173"/>
    <w:rsid w:val="0001025B"/>
    <w:rsid w:val="000102E5"/>
    <w:rsid w:val="000124DF"/>
    <w:rsid w:val="00013E08"/>
    <w:rsid w:val="00015060"/>
    <w:rsid w:val="00015E0A"/>
    <w:rsid w:val="00025EB2"/>
    <w:rsid w:val="00026117"/>
    <w:rsid w:val="00026F99"/>
    <w:rsid w:val="0002727D"/>
    <w:rsid w:val="00030356"/>
    <w:rsid w:val="00032640"/>
    <w:rsid w:val="00032D8C"/>
    <w:rsid w:val="0003369A"/>
    <w:rsid w:val="00033E85"/>
    <w:rsid w:val="000356C5"/>
    <w:rsid w:val="00040D99"/>
    <w:rsid w:val="00041E33"/>
    <w:rsid w:val="000455D2"/>
    <w:rsid w:val="00047AC0"/>
    <w:rsid w:val="000511E6"/>
    <w:rsid w:val="00054438"/>
    <w:rsid w:val="000553AD"/>
    <w:rsid w:val="000618DE"/>
    <w:rsid w:val="000620C7"/>
    <w:rsid w:val="000636B7"/>
    <w:rsid w:val="00066020"/>
    <w:rsid w:val="0007032C"/>
    <w:rsid w:val="00072F26"/>
    <w:rsid w:val="00074B25"/>
    <w:rsid w:val="00080B87"/>
    <w:rsid w:val="00082351"/>
    <w:rsid w:val="000870E9"/>
    <w:rsid w:val="00087AD5"/>
    <w:rsid w:val="00092C87"/>
    <w:rsid w:val="0009469E"/>
    <w:rsid w:val="000A0CFA"/>
    <w:rsid w:val="000A0D54"/>
    <w:rsid w:val="000A365E"/>
    <w:rsid w:val="000A4455"/>
    <w:rsid w:val="000A60EF"/>
    <w:rsid w:val="000B0FFE"/>
    <w:rsid w:val="000B31D3"/>
    <w:rsid w:val="000B7A09"/>
    <w:rsid w:val="000C5516"/>
    <w:rsid w:val="000C7773"/>
    <w:rsid w:val="000C7B7E"/>
    <w:rsid w:val="000D31F9"/>
    <w:rsid w:val="000D39DA"/>
    <w:rsid w:val="000E2017"/>
    <w:rsid w:val="000E28E6"/>
    <w:rsid w:val="000E29EE"/>
    <w:rsid w:val="000E308C"/>
    <w:rsid w:val="000E3348"/>
    <w:rsid w:val="000E4015"/>
    <w:rsid w:val="000E42A2"/>
    <w:rsid w:val="000E5E53"/>
    <w:rsid w:val="000E6756"/>
    <w:rsid w:val="000F345F"/>
    <w:rsid w:val="000F35EB"/>
    <w:rsid w:val="000F60B3"/>
    <w:rsid w:val="000F7240"/>
    <w:rsid w:val="000F7EF2"/>
    <w:rsid w:val="0010027C"/>
    <w:rsid w:val="00100375"/>
    <w:rsid w:val="00101972"/>
    <w:rsid w:val="0010233C"/>
    <w:rsid w:val="00102A80"/>
    <w:rsid w:val="00105868"/>
    <w:rsid w:val="001112CE"/>
    <w:rsid w:val="001171E1"/>
    <w:rsid w:val="00117896"/>
    <w:rsid w:val="00120E83"/>
    <w:rsid w:val="00125CFA"/>
    <w:rsid w:val="00130071"/>
    <w:rsid w:val="00134DCA"/>
    <w:rsid w:val="001352D6"/>
    <w:rsid w:val="0014211F"/>
    <w:rsid w:val="00142FAD"/>
    <w:rsid w:val="001434B4"/>
    <w:rsid w:val="001438E6"/>
    <w:rsid w:val="00144873"/>
    <w:rsid w:val="0014693E"/>
    <w:rsid w:val="00147018"/>
    <w:rsid w:val="0015748F"/>
    <w:rsid w:val="001576F6"/>
    <w:rsid w:val="00161A42"/>
    <w:rsid w:val="00161AC5"/>
    <w:rsid w:val="00164075"/>
    <w:rsid w:val="00172BD2"/>
    <w:rsid w:val="00172C66"/>
    <w:rsid w:val="00173D95"/>
    <w:rsid w:val="00184036"/>
    <w:rsid w:val="0019170A"/>
    <w:rsid w:val="00192AF2"/>
    <w:rsid w:val="00195B83"/>
    <w:rsid w:val="00195F63"/>
    <w:rsid w:val="001964AB"/>
    <w:rsid w:val="001979DB"/>
    <w:rsid w:val="001A08BA"/>
    <w:rsid w:val="001A6034"/>
    <w:rsid w:val="001A631E"/>
    <w:rsid w:val="001B0CDF"/>
    <w:rsid w:val="001B163F"/>
    <w:rsid w:val="001B17F8"/>
    <w:rsid w:val="001B23F1"/>
    <w:rsid w:val="001B40E3"/>
    <w:rsid w:val="001B4879"/>
    <w:rsid w:val="001C03CE"/>
    <w:rsid w:val="001C05C7"/>
    <w:rsid w:val="001C27B3"/>
    <w:rsid w:val="001C7C85"/>
    <w:rsid w:val="001D2802"/>
    <w:rsid w:val="001D3A00"/>
    <w:rsid w:val="001D5D0D"/>
    <w:rsid w:val="001D77F9"/>
    <w:rsid w:val="001E57F8"/>
    <w:rsid w:val="001E6577"/>
    <w:rsid w:val="001E6B52"/>
    <w:rsid w:val="001E7135"/>
    <w:rsid w:val="001E7A76"/>
    <w:rsid w:val="001F3D29"/>
    <w:rsid w:val="00200A9C"/>
    <w:rsid w:val="00200BA7"/>
    <w:rsid w:val="00200DA6"/>
    <w:rsid w:val="00211191"/>
    <w:rsid w:val="0021163E"/>
    <w:rsid w:val="00211ECF"/>
    <w:rsid w:val="0021490D"/>
    <w:rsid w:val="00217D04"/>
    <w:rsid w:val="00220900"/>
    <w:rsid w:val="00225233"/>
    <w:rsid w:val="00225E01"/>
    <w:rsid w:val="00226FB1"/>
    <w:rsid w:val="00227760"/>
    <w:rsid w:val="0023208B"/>
    <w:rsid w:val="0023318F"/>
    <w:rsid w:val="00234690"/>
    <w:rsid w:val="00234EE4"/>
    <w:rsid w:val="0023576D"/>
    <w:rsid w:val="0024051C"/>
    <w:rsid w:val="002405FC"/>
    <w:rsid w:val="00241F1D"/>
    <w:rsid w:val="00242C33"/>
    <w:rsid w:val="002478ED"/>
    <w:rsid w:val="0025037B"/>
    <w:rsid w:val="002514C8"/>
    <w:rsid w:val="0025222E"/>
    <w:rsid w:val="002533DE"/>
    <w:rsid w:val="00256899"/>
    <w:rsid w:val="00256D61"/>
    <w:rsid w:val="00263E02"/>
    <w:rsid w:val="00265EC0"/>
    <w:rsid w:val="0027390D"/>
    <w:rsid w:val="002756C5"/>
    <w:rsid w:val="00275839"/>
    <w:rsid w:val="00277D74"/>
    <w:rsid w:val="0028015D"/>
    <w:rsid w:val="00280260"/>
    <w:rsid w:val="002862D0"/>
    <w:rsid w:val="0028780E"/>
    <w:rsid w:val="00290978"/>
    <w:rsid w:val="0029213B"/>
    <w:rsid w:val="00294DB4"/>
    <w:rsid w:val="00295664"/>
    <w:rsid w:val="002A43BA"/>
    <w:rsid w:val="002A54A0"/>
    <w:rsid w:val="002A5A9D"/>
    <w:rsid w:val="002A7C93"/>
    <w:rsid w:val="002B0260"/>
    <w:rsid w:val="002B06B3"/>
    <w:rsid w:val="002B077C"/>
    <w:rsid w:val="002B5093"/>
    <w:rsid w:val="002B5ABC"/>
    <w:rsid w:val="002C1703"/>
    <w:rsid w:val="002C4F58"/>
    <w:rsid w:val="002D0429"/>
    <w:rsid w:val="002D3247"/>
    <w:rsid w:val="002D7BC8"/>
    <w:rsid w:val="002D7D00"/>
    <w:rsid w:val="002E0744"/>
    <w:rsid w:val="002E1E00"/>
    <w:rsid w:val="002E2888"/>
    <w:rsid w:val="002F2F27"/>
    <w:rsid w:val="002F3A6D"/>
    <w:rsid w:val="002F451C"/>
    <w:rsid w:val="002F7911"/>
    <w:rsid w:val="0030088D"/>
    <w:rsid w:val="003037B7"/>
    <w:rsid w:val="0030454C"/>
    <w:rsid w:val="003054B0"/>
    <w:rsid w:val="00310EBD"/>
    <w:rsid w:val="00312EBF"/>
    <w:rsid w:val="003142D6"/>
    <w:rsid w:val="00314E8F"/>
    <w:rsid w:val="00316319"/>
    <w:rsid w:val="003209E9"/>
    <w:rsid w:val="00327190"/>
    <w:rsid w:val="00330840"/>
    <w:rsid w:val="003325A7"/>
    <w:rsid w:val="003325FE"/>
    <w:rsid w:val="00332C28"/>
    <w:rsid w:val="00335A5E"/>
    <w:rsid w:val="00336E1F"/>
    <w:rsid w:val="003405E9"/>
    <w:rsid w:val="00344F8E"/>
    <w:rsid w:val="00350549"/>
    <w:rsid w:val="003510EE"/>
    <w:rsid w:val="003514D5"/>
    <w:rsid w:val="00351D78"/>
    <w:rsid w:val="00351EE2"/>
    <w:rsid w:val="00352708"/>
    <w:rsid w:val="00353753"/>
    <w:rsid w:val="0035524C"/>
    <w:rsid w:val="00355E0E"/>
    <w:rsid w:val="00357F8E"/>
    <w:rsid w:val="00360A9B"/>
    <w:rsid w:val="003629D3"/>
    <w:rsid w:val="003641D4"/>
    <w:rsid w:val="00364D2D"/>
    <w:rsid w:val="003672BA"/>
    <w:rsid w:val="00372F62"/>
    <w:rsid w:val="00373F47"/>
    <w:rsid w:val="00374B30"/>
    <w:rsid w:val="00380E50"/>
    <w:rsid w:val="0038237B"/>
    <w:rsid w:val="003823A7"/>
    <w:rsid w:val="00384371"/>
    <w:rsid w:val="00384D76"/>
    <w:rsid w:val="00386B29"/>
    <w:rsid w:val="0038717B"/>
    <w:rsid w:val="00390CF2"/>
    <w:rsid w:val="00392225"/>
    <w:rsid w:val="00392F31"/>
    <w:rsid w:val="00393D6D"/>
    <w:rsid w:val="003942A5"/>
    <w:rsid w:val="003965A8"/>
    <w:rsid w:val="003A50B2"/>
    <w:rsid w:val="003A785E"/>
    <w:rsid w:val="003B027B"/>
    <w:rsid w:val="003B7815"/>
    <w:rsid w:val="003C16C1"/>
    <w:rsid w:val="003C2A3C"/>
    <w:rsid w:val="003C44B1"/>
    <w:rsid w:val="003C75F9"/>
    <w:rsid w:val="003C771C"/>
    <w:rsid w:val="003D3C0A"/>
    <w:rsid w:val="003D3E94"/>
    <w:rsid w:val="003E374A"/>
    <w:rsid w:val="003E3C3E"/>
    <w:rsid w:val="003E49B7"/>
    <w:rsid w:val="003E75A5"/>
    <w:rsid w:val="003F4396"/>
    <w:rsid w:val="003F462C"/>
    <w:rsid w:val="003F4ACA"/>
    <w:rsid w:val="00403FF8"/>
    <w:rsid w:val="004057D4"/>
    <w:rsid w:val="00405901"/>
    <w:rsid w:val="004100EB"/>
    <w:rsid w:val="00410786"/>
    <w:rsid w:val="00412727"/>
    <w:rsid w:val="00413894"/>
    <w:rsid w:val="00415832"/>
    <w:rsid w:val="00420621"/>
    <w:rsid w:val="00420F80"/>
    <w:rsid w:val="004254E4"/>
    <w:rsid w:val="00430B98"/>
    <w:rsid w:val="00432BD9"/>
    <w:rsid w:val="004339C6"/>
    <w:rsid w:val="004348AA"/>
    <w:rsid w:val="00434B5D"/>
    <w:rsid w:val="00436D78"/>
    <w:rsid w:val="00437BAB"/>
    <w:rsid w:val="00443A77"/>
    <w:rsid w:val="0044400B"/>
    <w:rsid w:val="00446093"/>
    <w:rsid w:val="00447606"/>
    <w:rsid w:val="004476BC"/>
    <w:rsid w:val="0044788A"/>
    <w:rsid w:val="00450EA9"/>
    <w:rsid w:val="004532E9"/>
    <w:rsid w:val="0045333A"/>
    <w:rsid w:val="0045389D"/>
    <w:rsid w:val="00454D34"/>
    <w:rsid w:val="00456812"/>
    <w:rsid w:val="00461E56"/>
    <w:rsid w:val="00462101"/>
    <w:rsid w:val="00464E5C"/>
    <w:rsid w:val="00465365"/>
    <w:rsid w:val="00466650"/>
    <w:rsid w:val="004718B7"/>
    <w:rsid w:val="00473F2E"/>
    <w:rsid w:val="00477FEA"/>
    <w:rsid w:val="00490C90"/>
    <w:rsid w:val="00490EFD"/>
    <w:rsid w:val="004950DE"/>
    <w:rsid w:val="004A1E95"/>
    <w:rsid w:val="004A3229"/>
    <w:rsid w:val="004A4770"/>
    <w:rsid w:val="004A75DA"/>
    <w:rsid w:val="004B2400"/>
    <w:rsid w:val="004B2CC0"/>
    <w:rsid w:val="004B5B94"/>
    <w:rsid w:val="004B698C"/>
    <w:rsid w:val="004B74C7"/>
    <w:rsid w:val="004B7F18"/>
    <w:rsid w:val="004C2446"/>
    <w:rsid w:val="004C6CEF"/>
    <w:rsid w:val="004C7B29"/>
    <w:rsid w:val="004C7DB1"/>
    <w:rsid w:val="004D178E"/>
    <w:rsid w:val="004D5E5E"/>
    <w:rsid w:val="004D7AFC"/>
    <w:rsid w:val="004E016D"/>
    <w:rsid w:val="004E1FF0"/>
    <w:rsid w:val="004E3B12"/>
    <w:rsid w:val="004E40A4"/>
    <w:rsid w:val="004E5836"/>
    <w:rsid w:val="004F1342"/>
    <w:rsid w:val="004F3363"/>
    <w:rsid w:val="00500D74"/>
    <w:rsid w:val="005015C0"/>
    <w:rsid w:val="00502D86"/>
    <w:rsid w:val="0050461A"/>
    <w:rsid w:val="00505359"/>
    <w:rsid w:val="005059E2"/>
    <w:rsid w:val="00510753"/>
    <w:rsid w:val="00511DB4"/>
    <w:rsid w:val="005127CE"/>
    <w:rsid w:val="00512FB7"/>
    <w:rsid w:val="005211D3"/>
    <w:rsid w:val="005279ED"/>
    <w:rsid w:val="00530520"/>
    <w:rsid w:val="005305AC"/>
    <w:rsid w:val="00535E0A"/>
    <w:rsid w:val="00543A47"/>
    <w:rsid w:val="00543A97"/>
    <w:rsid w:val="00545B90"/>
    <w:rsid w:val="00547B35"/>
    <w:rsid w:val="00550EB6"/>
    <w:rsid w:val="005528BC"/>
    <w:rsid w:val="00554C5F"/>
    <w:rsid w:val="00554E03"/>
    <w:rsid w:val="0055537E"/>
    <w:rsid w:val="0055576D"/>
    <w:rsid w:val="00555933"/>
    <w:rsid w:val="0055751A"/>
    <w:rsid w:val="005637D6"/>
    <w:rsid w:val="00563F8A"/>
    <w:rsid w:val="005645D6"/>
    <w:rsid w:val="00565885"/>
    <w:rsid w:val="00567892"/>
    <w:rsid w:val="005746D4"/>
    <w:rsid w:val="005775F0"/>
    <w:rsid w:val="00583241"/>
    <w:rsid w:val="005837FE"/>
    <w:rsid w:val="00584475"/>
    <w:rsid w:val="00586728"/>
    <w:rsid w:val="0059014B"/>
    <w:rsid w:val="00590F30"/>
    <w:rsid w:val="00591966"/>
    <w:rsid w:val="00593300"/>
    <w:rsid w:val="00594EFA"/>
    <w:rsid w:val="00597D26"/>
    <w:rsid w:val="005A13A3"/>
    <w:rsid w:val="005A21F0"/>
    <w:rsid w:val="005A4712"/>
    <w:rsid w:val="005A58D2"/>
    <w:rsid w:val="005A5A90"/>
    <w:rsid w:val="005B0C22"/>
    <w:rsid w:val="005B3F39"/>
    <w:rsid w:val="005B4A11"/>
    <w:rsid w:val="005B5302"/>
    <w:rsid w:val="005C0E70"/>
    <w:rsid w:val="005C1226"/>
    <w:rsid w:val="005C17F3"/>
    <w:rsid w:val="005C52FD"/>
    <w:rsid w:val="005C539C"/>
    <w:rsid w:val="005C7EE5"/>
    <w:rsid w:val="005D372B"/>
    <w:rsid w:val="005D4841"/>
    <w:rsid w:val="005D7AF3"/>
    <w:rsid w:val="005E01FF"/>
    <w:rsid w:val="005E07F0"/>
    <w:rsid w:val="005E1B5F"/>
    <w:rsid w:val="005E24B2"/>
    <w:rsid w:val="005E2671"/>
    <w:rsid w:val="005E7EBC"/>
    <w:rsid w:val="005F1DED"/>
    <w:rsid w:val="005F3300"/>
    <w:rsid w:val="005F6750"/>
    <w:rsid w:val="005F7020"/>
    <w:rsid w:val="005F77A5"/>
    <w:rsid w:val="006005B7"/>
    <w:rsid w:val="00602B2A"/>
    <w:rsid w:val="00603B28"/>
    <w:rsid w:val="00604F6E"/>
    <w:rsid w:val="00605B94"/>
    <w:rsid w:val="00607A88"/>
    <w:rsid w:val="00613CCC"/>
    <w:rsid w:val="006150F5"/>
    <w:rsid w:val="00615F9A"/>
    <w:rsid w:val="00617356"/>
    <w:rsid w:val="006235C2"/>
    <w:rsid w:val="00626150"/>
    <w:rsid w:val="00626794"/>
    <w:rsid w:val="00627E69"/>
    <w:rsid w:val="00630D7C"/>
    <w:rsid w:val="006376CB"/>
    <w:rsid w:val="00641A1B"/>
    <w:rsid w:val="00642222"/>
    <w:rsid w:val="00644A90"/>
    <w:rsid w:val="00647D11"/>
    <w:rsid w:val="00655840"/>
    <w:rsid w:val="00656D81"/>
    <w:rsid w:val="0066090A"/>
    <w:rsid w:val="00660A53"/>
    <w:rsid w:val="00663685"/>
    <w:rsid w:val="00666089"/>
    <w:rsid w:val="00670D50"/>
    <w:rsid w:val="00672F4B"/>
    <w:rsid w:val="00677BB8"/>
    <w:rsid w:val="006822C0"/>
    <w:rsid w:val="0068293A"/>
    <w:rsid w:val="00694903"/>
    <w:rsid w:val="00695043"/>
    <w:rsid w:val="00695E4B"/>
    <w:rsid w:val="006A1DD0"/>
    <w:rsid w:val="006A3297"/>
    <w:rsid w:val="006A5936"/>
    <w:rsid w:val="006A5F5C"/>
    <w:rsid w:val="006A6D46"/>
    <w:rsid w:val="006B3919"/>
    <w:rsid w:val="006B4D4A"/>
    <w:rsid w:val="006B6158"/>
    <w:rsid w:val="006C119A"/>
    <w:rsid w:val="006C1F87"/>
    <w:rsid w:val="006C3023"/>
    <w:rsid w:val="006C373D"/>
    <w:rsid w:val="006C4582"/>
    <w:rsid w:val="006D0D71"/>
    <w:rsid w:val="006D149E"/>
    <w:rsid w:val="006E1C42"/>
    <w:rsid w:val="006E2D58"/>
    <w:rsid w:val="006E44A1"/>
    <w:rsid w:val="006F01DE"/>
    <w:rsid w:val="006F5D32"/>
    <w:rsid w:val="007005E6"/>
    <w:rsid w:val="007013DB"/>
    <w:rsid w:val="0070393A"/>
    <w:rsid w:val="00705103"/>
    <w:rsid w:val="00705373"/>
    <w:rsid w:val="00705C8E"/>
    <w:rsid w:val="007108A1"/>
    <w:rsid w:val="00712329"/>
    <w:rsid w:val="00714987"/>
    <w:rsid w:val="00717D7A"/>
    <w:rsid w:val="00717DCF"/>
    <w:rsid w:val="0072106F"/>
    <w:rsid w:val="00722A8E"/>
    <w:rsid w:val="007233A1"/>
    <w:rsid w:val="00732B33"/>
    <w:rsid w:val="00744B39"/>
    <w:rsid w:val="00750B1B"/>
    <w:rsid w:val="00752823"/>
    <w:rsid w:val="00754AAD"/>
    <w:rsid w:val="007553B1"/>
    <w:rsid w:val="007568CA"/>
    <w:rsid w:val="007657E7"/>
    <w:rsid w:val="00767072"/>
    <w:rsid w:val="0077204B"/>
    <w:rsid w:val="00772FA0"/>
    <w:rsid w:val="007774D6"/>
    <w:rsid w:val="00777F89"/>
    <w:rsid w:val="00783053"/>
    <w:rsid w:val="00785623"/>
    <w:rsid w:val="00785F3A"/>
    <w:rsid w:val="00787268"/>
    <w:rsid w:val="00787316"/>
    <w:rsid w:val="00790E82"/>
    <w:rsid w:val="0079240D"/>
    <w:rsid w:val="00794960"/>
    <w:rsid w:val="00794F58"/>
    <w:rsid w:val="007970D1"/>
    <w:rsid w:val="007A0121"/>
    <w:rsid w:val="007A07D6"/>
    <w:rsid w:val="007A177E"/>
    <w:rsid w:val="007A1D27"/>
    <w:rsid w:val="007A7424"/>
    <w:rsid w:val="007A7FE8"/>
    <w:rsid w:val="007B37A8"/>
    <w:rsid w:val="007B4CCF"/>
    <w:rsid w:val="007B55F3"/>
    <w:rsid w:val="007B69E3"/>
    <w:rsid w:val="007B7910"/>
    <w:rsid w:val="007C18DA"/>
    <w:rsid w:val="007C2BAF"/>
    <w:rsid w:val="007C3EB3"/>
    <w:rsid w:val="007C6B9E"/>
    <w:rsid w:val="007C6E48"/>
    <w:rsid w:val="007D665D"/>
    <w:rsid w:val="007D7543"/>
    <w:rsid w:val="007E0267"/>
    <w:rsid w:val="007E2629"/>
    <w:rsid w:val="007E2E37"/>
    <w:rsid w:val="007E3882"/>
    <w:rsid w:val="007E56F1"/>
    <w:rsid w:val="007E6000"/>
    <w:rsid w:val="007F0C3B"/>
    <w:rsid w:val="007F29CE"/>
    <w:rsid w:val="007F4A12"/>
    <w:rsid w:val="007F66F5"/>
    <w:rsid w:val="0080177A"/>
    <w:rsid w:val="008027C2"/>
    <w:rsid w:val="008036BA"/>
    <w:rsid w:val="00804109"/>
    <w:rsid w:val="00805109"/>
    <w:rsid w:val="008110B3"/>
    <w:rsid w:val="00817C2C"/>
    <w:rsid w:val="00817D2B"/>
    <w:rsid w:val="00823C88"/>
    <w:rsid w:val="00824314"/>
    <w:rsid w:val="00824AAA"/>
    <w:rsid w:val="00830571"/>
    <w:rsid w:val="008315DA"/>
    <w:rsid w:val="00832651"/>
    <w:rsid w:val="00834577"/>
    <w:rsid w:val="0083581A"/>
    <w:rsid w:val="0083584A"/>
    <w:rsid w:val="00835A1D"/>
    <w:rsid w:val="00840A46"/>
    <w:rsid w:val="00840F86"/>
    <w:rsid w:val="00841F1E"/>
    <w:rsid w:val="00850C71"/>
    <w:rsid w:val="00850CE4"/>
    <w:rsid w:val="008541EF"/>
    <w:rsid w:val="00857160"/>
    <w:rsid w:val="00861C24"/>
    <w:rsid w:val="00863957"/>
    <w:rsid w:val="008672C8"/>
    <w:rsid w:val="00870283"/>
    <w:rsid w:val="008703AD"/>
    <w:rsid w:val="00872B74"/>
    <w:rsid w:val="00872F46"/>
    <w:rsid w:val="00883B48"/>
    <w:rsid w:val="00883D94"/>
    <w:rsid w:val="00885F74"/>
    <w:rsid w:val="008874EF"/>
    <w:rsid w:val="00891C43"/>
    <w:rsid w:val="008932C6"/>
    <w:rsid w:val="008A19B0"/>
    <w:rsid w:val="008A1EA7"/>
    <w:rsid w:val="008A6C30"/>
    <w:rsid w:val="008B0EF2"/>
    <w:rsid w:val="008B1025"/>
    <w:rsid w:val="008B1C64"/>
    <w:rsid w:val="008B20D9"/>
    <w:rsid w:val="008B5FAB"/>
    <w:rsid w:val="008B6504"/>
    <w:rsid w:val="008C74B2"/>
    <w:rsid w:val="008D3557"/>
    <w:rsid w:val="008D3ED6"/>
    <w:rsid w:val="008D5B5A"/>
    <w:rsid w:val="008D67F9"/>
    <w:rsid w:val="008D7486"/>
    <w:rsid w:val="008E0E83"/>
    <w:rsid w:val="008E1614"/>
    <w:rsid w:val="008E26DA"/>
    <w:rsid w:val="008E49F7"/>
    <w:rsid w:val="008E4F2F"/>
    <w:rsid w:val="008E7718"/>
    <w:rsid w:val="008F08D7"/>
    <w:rsid w:val="008F1A63"/>
    <w:rsid w:val="008F2165"/>
    <w:rsid w:val="008F289D"/>
    <w:rsid w:val="008F32CC"/>
    <w:rsid w:val="008F59F9"/>
    <w:rsid w:val="00900857"/>
    <w:rsid w:val="009030C6"/>
    <w:rsid w:val="00905882"/>
    <w:rsid w:val="0090596C"/>
    <w:rsid w:val="009121E9"/>
    <w:rsid w:val="00912248"/>
    <w:rsid w:val="00914556"/>
    <w:rsid w:val="00915F24"/>
    <w:rsid w:val="00916067"/>
    <w:rsid w:val="00921FE4"/>
    <w:rsid w:val="009221EA"/>
    <w:rsid w:val="009235D1"/>
    <w:rsid w:val="009243FC"/>
    <w:rsid w:val="00924787"/>
    <w:rsid w:val="00925BD1"/>
    <w:rsid w:val="00930D18"/>
    <w:rsid w:val="00930F53"/>
    <w:rsid w:val="009311E1"/>
    <w:rsid w:val="00935B28"/>
    <w:rsid w:val="009379DF"/>
    <w:rsid w:val="0094119D"/>
    <w:rsid w:val="00942D15"/>
    <w:rsid w:val="00945C4F"/>
    <w:rsid w:val="00946BCD"/>
    <w:rsid w:val="00950EF0"/>
    <w:rsid w:val="00952BF2"/>
    <w:rsid w:val="009542CE"/>
    <w:rsid w:val="0096124E"/>
    <w:rsid w:val="00961770"/>
    <w:rsid w:val="00964EA3"/>
    <w:rsid w:val="00965C24"/>
    <w:rsid w:val="00967246"/>
    <w:rsid w:val="009703FF"/>
    <w:rsid w:val="009745CB"/>
    <w:rsid w:val="00976447"/>
    <w:rsid w:val="00981657"/>
    <w:rsid w:val="00981E5A"/>
    <w:rsid w:val="009868F4"/>
    <w:rsid w:val="00987C51"/>
    <w:rsid w:val="0099235E"/>
    <w:rsid w:val="00992916"/>
    <w:rsid w:val="009A089F"/>
    <w:rsid w:val="009A1189"/>
    <w:rsid w:val="009A141F"/>
    <w:rsid w:val="009A590E"/>
    <w:rsid w:val="009B0688"/>
    <w:rsid w:val="009B3842"/>
    <w:rsid w:val="009C4C1C"/>
    <w:rsid w:val="009C525E"/>
    <w:rsid w:val="009C67F8"/>
    <w:rsid w:val="009C6BF6"/>
    <w:rsid w:val="009D005B"/>
    <w:rsid w:val="009D1DED"/>
    <w:rsid w:val="009D2105"/>
    <w:rsid w:val="009D2325"/>
    <w:rsid w:val="009D23B3"/>
    <w:rsid w:val="009D3E99"/>
    <w:rsid w:val="009D4ACB"/>
    <w:rsid w:val="009D52FF"/>
    <w:rsid w:val="009D6D04"/>
    <w:rsid w:val="009E4206"/>
    <w:rsid w:val="009E4212"/>
    <w:rsid w:val="009E4E09"/>
    <w:rsid w:val="009E606F"/>
    <w:rsid w:val="009E62AE"/>
    <w:rsid w:val="009F0345"/>
    <w:rsid w:val="009F1931"/>
    <w:rsid w:val="009F55BD"/>
    <w:rsid w:val="009F63A3"/>
    <w:rsid w:val="009F761E"/>
    <w:rsid w:val="00A000D5"/>
    <w:rsid w:val="00A01C04"/>
    <w:rsid w:val="00A03C56"/>
    <w:rsid w:val="00A050D6"/>
    <w:rsid w:val="00A062C1"/>
    <w:rsid w:val="00A063A8"/>
    <w:rsid w:val="00A068F2"/>
    <w:rsid w:val="00A111BB"/>
    <w:rsid w:val="00A117D6"/>
    <w:rsid w:val="00A126AD"/>
    <w:rsid w:val="00A14CA7"/>
    <w:rsid w:val="00A15628"/>
    <w:rsid w:val="00A16DE5"/>
    <w:rsid w:val="00A17CDE"/>
    <w:rsid w:val="00A217B3"/>
    <w:rsid w:val="00A27A56"/>
    <w:rsid w:val="00A302B4"/>
    <w:rsid w:val="00A30929"/>
    <w:rsid w:val="00A35034"/>
    <w:rsid w:val="00A353D4"/>
    <w:rsid w:val="00A37A8E"/>
    <w:rsid w:val="00A4376D"/>
    <w:rsid w:val="00A441E6"/>
    <w:rsid w:val="00A45CBC"/>
    <w:rsid w:val="00A47947"/>
    <w:rsid w:val="00A51894"/>
    <w:rsid w:val="00A53A6F"/>
    <w:rsid w:val="00A56959"/>
    <w:rsid w:val="00A61243"/>
    <w:rsid w:val="00A62C8E"/>
    <w:rsid w:val="00A646AF"/>
    <w:rsid w:val="00A7144A"/>
    <w:rsid w:val="00A717B0"/>
    <w:rsid w:val="00A7188F"/>
    <w:rsid w:val="00A71F0D"/>
    <w:rsid w:val="00A736E4"/>
    <w:rsid w:val="00A757F9"/>
    <w:rsid w:val="00A7608F"/>
    <w:rsid w:val="00A81762"/>
    <w:rsid w:val="00A83AE9"/>
    <w:rsid w:val="00A901BF"/>
    <w:rsid w:val="00A916EE"/>
    <w:rsid w:val="00A952A3"/>
    <w:rsid w:val="00A955AA"/>
    <w:rsid w:val="00A95921"/>
    <w:rsid w:val="00AA05AE"/>
    <w:rsid w:val="00AA3FA9"/>
    <w:rsid w:val="00AA4191"/>
    <w:rsid w:val="00AA5022"/>
    <w:rsid w:val="00AA68D6"/>
    <w:rsid w:val="00AB034E"/>
    <w:rsid w:val="00AB2CA2"/>
    <w:rsid w:val="00AB37D5"/>
    <w:rsid w:val="00AB5A27"/>
    <w:rsid w:val="00AB7CC0"/>
    <w:rsid w:val="00AC4A10"/>
    <w:rsid w:val="00AC6482"/>
    <w:rsid w:val="00AC64AF"/>
    <w:rsid w:val="00AC6F28"/>
    <w:rsid w:val="00AD03CC"/>
    <w:rsid w:val="00AD05A5"/>
    <w:rsid w:val="00AD1754"/>
    <w:rsid w:val="00AD20B4"/>
    <w:rsid w:val="00AD28E0"/>
    <w:rsid w:val="00AD30EA"/>
    <w:rsid w:val="00AD3FC2"/>
    <w:rsid w:val="00AD5174"/>
    <w:rsid w:val="00AD66CA"/>
    <w:rsid w:val="00AE1108"/>
    <w:rsid w:val="00AE2FDA"/>
    <w:rsid w:val="00AE3081"/>
    <w:rsid w:val="00AE4325"/>
    <w:rsid w:val="00AE6A01"/>
    <w:rsid w:val="00AE6B6E"/>
    <w:rsid w:val="00AF6699"/>
    <w:rsid w:val="00AF7C23"/>
    <w:rsid w:val="00B00C86"/>
    <w:rsid w:val="00B026D8"/>
    <w:rsid w:val="00B0405D"/>
    <w:rsid w:val="00B1093E"/>
    <w:rsid w:val="00B115F3"/>
    <w:rsid w:val="00B169EF"/>
    <w:rsid w:val="00B171FB"/>
    <w:rsid w:val="00B2080F"/>
    <w:rsid w:val="00B21DDA"/>
    <w:rsid w:val="00B26A39"/>
    <w:rsid w:val="00B3179E"/>
    <w:rsid w:val="00B32C7A"/>
    <w:rsid w:val="00B34E1C"/>
    <w:rsid w:val="00B3689B"/>
    <w:rsid w:val="00B41BBA"/>
    <w:rsid w:val="00B41C59"/>
    <w:rsid w:val="00B4350F"/>
    <w:rsid w:val="00B5112E"/>
    <w:rsid w:val="00B523F6"/>
    <w:rsid w:val="00B53186"/>
    <w:rsid w:val="00B54B96"/>
    <w:rsid w:val="00B55FC7"/>
    <w:rsid w:val="00B61AA3"/>
    <w:rsid w:val="00B666FB"/>
    <w:rsid w:val="00B70D56"/>
    <w:rsid w:val="00B714A2"/>
    <w:rsid w:val="00B71C6E"/>
    <w:rsid w:val="00B748CF"/>
    <w:rsid w:val="00B75567"/>
    <w:rsid w:val="00B77C20"/>
    <w:rsid w:val="00B817E6"/>
    <w:rsid w:val="00B82462"/>
    <w:rsid w:val="00B8594C"/>
    <w:rsid w:val="00B86120"/>
    <w:rsid w:val="00B86E32"/>
    <w:rsid w:val="00B9479B"/>
    <w:rsid w:val="00B9752C"/>
    <w:rsid w:val="00BA00EC"/>
    <w:rsid w:val="00BA037A"/>
    <w:rsid w:val="00BA2446"/>
    <w:rsid w:val="00BA3C85"/>
    <w:rsid w:val="00BA6312"/>
    <w:rsid w:val="00BA6D5C"/>
    <w:rsid w:val="00BB1653"/>
    <w:rsid w:val="00BB384D"/>
    <w:rsid w:val="00BB43B7"/>
    <w:rsid w:val="00BB6D6B"/>
    <w:rsid w:val="00BB7DFB"/>
    <w:rsid w:val="00BC0373"/>
    <w:rsid w:val="00BC0E5D"/>
    <w:rsid w:val="00BC16BF"/>
    <w:rsid w:val="00BC4971"/>
    <w:rsid w:val="00BD2C4B"/>
    <w:rsid w:val="00BD2E31"/>
    <w:rsid w:val="00BD4858"/>
    <w:rsid w:val="00BD6F42"/>
    <w:rsid w:val="00BE2B37"/>
    <w:rsid w:val="00BE5EA7"/>
    <w:rsid w:val="00BE777C"/>
    <w:rsid w:val="00BF2060"/>
    <w:rsid w:val="00BF575A"/>
    <w:rsid w:val="00C00BC6"/>
    <w:rsid w:val="00C034A0"/>
    <w:rsid w:val="00C07386"/>
    <w:rsid w:val="00C11781"/>
    <w:rsid w:val="00C127F7"/>
    <w:rsid w:val="00C12EA5"/>
    <w:rsid w:val="00C1329E"/>
    <w:rsid w:val="00C13D9A"/>
    <w:rsid w:val="00C15B66"/>
    <w:rsid w:val="00C177BB"/>
    <w:rsid w:val="00C21B95"/>
    <w:rsid w:val="00C23C5F"/>
    <w:rsid w:val="00C24F8E"/>
    <w:rsid w:val="00C260CF"/>
    <w:rsid w:val="00C31E62"/>
    <w:rsid w:val="00C321CF"/>
    <w:rsid w:val="00C33512"/>
    <w:rsid w:val="00C342A4"/>
    <w:rsid w:val="00C37758"/>
    <w:rsid w:val="00C41494"/>
    <w:rsid w:val="00C41898"/>
    <w:rsid w:val="00C43E65"/>
    <w:rsid w:val="00C44E36"/>
    <w:rsid w:val="00C4594E"/>
    <w:rsid w:val="00C52198"/>
    <w:rsid w:val="00C54651"/>
    <w:rsid w:val="00C5525D"/>
    <w:rsid w:val="00C60AAE"/>
    <w:rsid w:val="00C66B0F"/>
    <w:rsid w:val="00C70F41"/>
    <w:rsid w:val="00C7341B"/>
    <w:rsid w:val="00C7636C"/>
    <w:rsid w:val="00C824AA"/>
    <w:rsid w:val="00C87249"/>
    <w:rsid w:val="00C9196C"/>
    <w:rsid w:val="00C92C6E"/>
    <w:rsid w:val="00C96BD2"/>
    <w:rsid w:val="00C96FB3"/>
    <w:rsid w:val="00C97CF2"/>
    <w:rsid w:val="00CA4F08"/>
    <w:rsid w:val="00CA7EEB"/>
    <w:rsid w:val="00CB03F0"/>
    <w:rsid w:val="00CB27A8"/>
    <w:rsid w:val="00CB4946"/>
    <w:rsid w:val="00CC27CB"/>
    <w:rsid w:val="00CC4ADD"/>
    <w:rsid w:val="00CC59DB"/>
    <w:rsid w:val="00CD014D"/>
    <w:rsid w:val="00CD1717"/>
    <w:rsid w:val="00CD2ADF"/>
    <w:rsid w:val="00CD707D"/>
    <w:rsid w:val="00CD7188"/>
    <w:rsid w:val="00CE0FE3"/>
    <w:rsid w:val="00CE573A"/>
    <w:rsid w:val="00CE6165"/>
    <w:rsid w:val="00CF099B"/>
    <w:rsid w:val="00CF31B9"/>
    <w:rsid w:val="00CF7F5A"/>
    <w:rsid w:val="00CF7F80"/>
    <w:rsid w:val="00D00F9F"/>
    <w:rsid w:val="00D0287D"/>
    <w:rsid w:val="00D049EB"/>
    <w:rsid w:val="00D06DF9"/>
    <w:rsid w:val="00D06E20"/>
    <w:rsid w:val="00D122BF"/>
    <w:rsid w:val="00D13DFE"/>
    <w:rsid w:val="00D1435C"/>
    <w:rsid w:val="00D248AA"/>
    <w:rsid w:val="00D279E8"/>
    <w:rsid w:val="00D3247B"/>
    <w:rsid w:val="00D33F41"/>
    <w:rsid w:val="00D47AB1"/>
    <w:rsid w:val="00D50221"/>
    <w:rsid w:val="00D51254"/>
    <w:rsid w:val="00D51F3E"/>
    <w:rsid w:val="00D5279F"/>
    <w:rsid w:val="00D54170"/>
    <w:rsid w:val="00D54B94"/>
    <w:rsid w:val="00D5646C"/>
    <w:rsid w:val="00D602F6"/>
    <w:rsid w:val="00D63E21"/>
    <w:rsid w:val="00D65397"/>
    <w:rsid w:val="00D676CC"/>
    <w:rsid w:val="00D7044F"/>
    <w:rsid w:val="00D71CDC"/>
    <w:rsid w:val="00D7327F"/>
    <w:rsid w:val="00D75256"/>
    <w:rsid w:val="00D754F5"/>
    <w:rsid w:val="00D77913"/>
    <w:rsid w:val="00D8006D"/>
    <w:rsid w:val="00D83B68"/>
    <w:rsid w:val="00D85CD4"/>
    <w:rsid w:val="00D86636"/>
    <w:rsid w:val="00D8719E"/>
    <w:rsid w:val="00D9631C"/>
    <w:rsid w:val="00D968C2"/>
    <w:rsid w:val="00D97F20"/>
    <w:rsid w:val="00DA02D5"/>
    <w:rsid w:val="00DA15AA"/>
    <w:rsid w:val="00DA30D0"/>
    <w:rsid w:val="00DA3EC7"/>
    <w:rsid w:val="00DA4FB4"/>
    <w:rsid w:val="00DA62F3"/>
    <w:rsid w:val="00DA6794"/>
    <w:rsid w:val="00DC0BC2"/>
    <w:rsid w:val="00DC32A9"/>
    <w:rsid w:val="00DD2A54"/>
    <w:rsid w:val="00DD4B03"/>
    <w:rsid w:val="00DE6A0A"/>
    <w:rsid w:val="00DE74A8"/>
    <w:rsid w:val="00DE784E"/>
    <w:rsid w:val="00DF07E9"/>
    <w:rsid w:val="00DF0C23"/>
    <w:rsid w:val="00DF1A2A"/>
    <w:rsid w:val="00DF2E1B"/>
    <w:rsid w:val="00DF30AD"/>
    <w:rsid w:val="00DF5322"/>
    <w:rsid w:val="00E00B06"/>
    <w:rsid w:val="00E032E4"/>
    <w:rsid w:val="00E07A04"/>
    <w:rsid w:val="00E1109E"/>
    <w:rsid w:val="00E12AC5"/>
    <w:rsid w:val="00E13178"/>
    <w:rsid w:val="00E1456D"/>
    <w:rsid w:val="00E15D3A"/>
    <w:rsid w:val="00E218EA"/>
    <w:rsid w:val="00E22089"/>
    <w:rsid w:val="00E222A1"/>
    <w:rsid w:val="00E23E94"/>
    <w:rsid w:val="00E274A4"/>
    <w:rsid w:val="00E3008D"/>
    <w:rsid w:val="00E325A5"/>
    <w:rsid w:val="00E347F1"/>
    <w:rsid w:val="00E35B7D"/>
    <w:rsid w:val="00E37857"/>
    <w:rsid w:val="00E37A99"/>
    <w:rsid w:val="00E442FB"/>
    <w:rsid w:val="00E509C3"/>
    <w:rsid w:val="00E53B71"/>
    <w:rsid w:val="00E53E07"/>
    <w:rsid w:val="00E54534"/>
    <w:rsid w:val="00E5577D"/>
    <w:rsid w:val="00E57DBB"/>
    <w:rsid w:val="00E57DBD"/>
    <w:rsid w:val="00E6049E"/>
    <w:rsid w:val="00E6144E"/>
    <w:rsid w:val="00E61A1B"/>
    <w:rsid w:val="00E621E3"/>
    <w:rsid w:val="00E63B1C"/>
    <w:rsid w:val="00E65586"/>
    <w:rsid w:val="00E67AA4"/>
    <w:rsid w:val="00E72E8B"/>
    <w:rsid w:val="00E80C7E"/>
    <w:rsid w:val="00E821A7"/>
    <w:rsid w:val="00E8372B"/>
    <w:rsid w:val="00E85F49"/>
    <w:rsid w:val="00E92E9C"/>
    <w:rsid w:val="00E941DF"/>
    <w:rsid w:val="00EA4476"/>
    <w:rsid w:val="00EA59E7"/>
    <w:rsid w:val="00EB1804"/>
    <w:rsid w:val="00EB27EF"/>
    <w:rsid w:val="00EB3058"/>
    <w:rsid w:val="00EB430D"/>
    <w:rsid w:val="00EB4E49"/>
    <w:rsid w:val="00EB5C15"/>
    <w:rsid w:val="00EC1DAC"/>
    <w:rsid w:val="00EC286B"/>
    <w:rsid w:val="00EC4A41"/>
    <w:rsid w:val="00EC7240"/>
    <w:rsid w:val="00ED0349"/>
    <w:rsid w:val="00ED1294"/>
    <w:rsid w:val="00ED7110"/>
    <w:rsid w:val="00EE55CF"/>
    <w:rsid w:val="00EE5EC6"/>
    <w:rsid w:val="00EE6CF0"/>
    <w:rsid w:val="00EE7FA7"/>
    <w:rsid w:val="00EF1D88"/>
    <w:rsid w:val="00EF6F27"/>
    <w:rsid w:val="00EF71C7"/>
    <w:rsid w:val="00F014A3"/>
    <w:rsid w:val="00F06125"/>
    <w:rsid w:val="00F104EB"/>
    <w:rsid w:val="00F10E0B"/>
    <w:rsid w:val="00F1267F"/>
    <w:rsid w:val="00F12847"/>
    <w:rsid w:val="00F12DB6"/>
    <w:rsid w:val="00F135D9"/>
    <w:rsid w:val="00F21095"/>
    <w:rsid w:val="00F21DC9"/>
    <w:rsid w:val="00F21F20"/>
    <w:rsid w:val="00F23651"/>
    <w:rsid w:val="00F25087"/>
    <w:rsid w:val="00F259AC"/>
    <w:rsid w:val="00F259C3"/>
    <w:rsid w:val="00F31934"/>
    <w:rsid w:val="00F33DE7"/>
    <w:rsid w:val="00F3532D"/>
    <w:rsid w:val="00F4438F"/>
    <w:rsid w:val="00F4483E"/>
    <w:rsid w:val="00F45683"/>
    <w:rsid w:val="00F5204C"/>
    <w:rsid w:val="00F528BE"/>
    <w:rsid w:val="00F55A6E"/>
    <w:rsid w:val="00F57488"/>
    <w:rsid w:val="00F60B75"/>
    <w:rsid w:val="00F60CF1"/>
    <w:rsid w:val="00F64627"/>
    <w:rsid w:val="00F676C4"/>
    <w:rsid w:val="00F751AB"/>
    <w:rsid w:val="00F80AAB"/>
    <w:rsid w:val="00F81912"/>
    <w:rsid w:val="00F81A5B"/>
    <w:rsid w:val="00F92FCA"/>
    <w:rsid w:val="00F939EB"/>
    <w:rsid w:val="00F94EE4"/>
    <w:rsid w:val="00F966BD"/>
    <w:rsid w:val="00FA353D"/>
    <w:rsid w:val="00FA74C2"/>
    <w:rsid w:val="00FB4F57"/>
    <w:rsid w:val="00FB62A3"/>
    <w:rsid w:val="00FB671B"/>
    <w:rsid w:val="00FC04F4"/>
    <w:rsid w:val="00FC091F"/>
    <w:rsid w:val="00FC4BAC"/>
    <w:rsid w:val="00FD0060"/>
    <w:rsid w:val="00FD058F"/>
    <w:rsid w:val="00FD7192"/>
    <w:rsid w:val="00FE116B"/>
    <w:rsid w:val="00FE64FA"/>
    <w:rsid w:val="00FE6C88"/>
    <w:rsid w:val="00FE7FAD"/>
    <w:rsid w:val="00FF1A7E"/>
    <w:rsid w:val="00FF4CAC"/>
    <w:rsid w:val="00FF4E61"/>
    <w:rsid w:val="00FF5968"/>
    <w:rsid w:val="00FF5D5B"/>
    <w:rsid w:val="00FF6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5AA912"/>
  <w15:chartTrackingRefBased/>
  <w15:docId w15:val="{5141FCDF-675F-4856-9A85-4D14C56D5A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537E"/>
    <w:pPr>
      <w:bidi/>
    </w:pPr>
  </w:style>
  <w:style w:type="paragraph" w:styleId="Heading3">
    <w:name w:val="heading 3"/>
    <w:basedOn w:val="Normal"/>
    <w:link w:val="Heading3Char"/>
    <w:uiPriority w:val="9"/>
    <w:qFormat/>
    <w:rsid w:val="00172C66"/>
    <w:pPr>
      <w:bidi w:val="0"/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55537E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0E6756"/>
    <w:rPr>
      <w:color w:val="0000FF"/>
      <w:u w:val="single"/>
    </w:rPr>
  </w:style>
  <w:style w:type="table" w:customStyle="1" w:styleId="TableGrid5">
    <w:name w:val="Table Grid5"/>
    <w:basedOn w:val="TableNormal"/>
    <w:next w:val="TableGrid"/>
    <w:uiPriority w:val="39"/>
    <w:rsid w:val="00C034A0"/>
    <w:pPr>
      <w:spacing w:after="0" w:line="240" w:lineRule="auto"/>
    </w:pPr>
    <w:rPr>
      <w:rFonts w:ascii="Calibri" w:eastAsia="Calibri" w:hAnsi="Calibri" w:cs="Arial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034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172C66"/>
    <w:rPr>
      <w:rFonts w:ascii="Times New Roman" w:eastAsia="Times New Roman" w:hAnsi="Times New Roman" w:cs="Times New Roman"/>
      <w:b/>
      <w:bCs/>
      <w:sz w:val="27"/>
      <w:szCs w:val="27"/>
      <w:lang w:bidi="ar-SA"/>
    </w:rPr>
  </w:style>
  <w:style w:type="paragraph" w:styleId="ListParagraph">
    <w:name w:val="List Paragraph"/>
    <w:basedOn w:val="Normal"/>
    <w:uiPriority w:val="34"/>
    <w:qFormat/>
    <w:rsid w:val="00D754F5"/>
    <w:pPr>
      <w:ind w:left="720"/>
      <w:contextualSpacing/>
    </w:pPr>
  </w:style>
  <w:style w:type="character" w:styleId="SubtleEmphasis">
    <w:name w:val="Subtle Emphasis"/>
    <w:basedOn w:val="DefaultParagraphFont"/>
    <w:uiPriority w:val="19"/>
    <w:qFormat/>
    <w:rsid w:val="003C16C1"/>
    <w:rPr>
      <w:i/>
      <w:iCs/>
      <w:color w:val="404040" w:themeColor="text1" w:themeTint="BF"/>
    </w:rPr>
  </w:style>
  <w:style w:type="character" w:styleId="PlaceholderText">
    <w:name w:val="Placeholder Text"/>
    <w:basedOn w:val="DefaultParagraphFont"/>
    <w:uiPriority w:val="99"/>
    <w:semiHidden/>
    <w:rsid w:val="00A901BF"/>
    <w:rPr>
      <w:color w:val="808080"/>
    </w:rPr>
  </w:style>
  <w:style w:type="character" w:customStyle="1" w:styleId="bheading">
    <w:name w:val="b_heading"/>
    <w:basedOn w:val="DefaultParagraphFont"/>
    <w:rsid w:val="00007173"/>
  </w:style>
  <w:style w:type="paragraph" w:styleId="Header">
    <w:name w:val="header"/>
    <w:basedOn w:val="Normal"/>
    <w:link w:val="HeaderChar"/>
    <w:uiPriority w:val="99"/>
    <w:unhideWhenUsed/>
    <w:rsid w:val="00C15B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5B66"/>
  </w:style>
  <w:style w:type="paragraph" w:styleId="Footer">
    <w:name w:val="footer"/>
    <w:basedOn w:val="Normal"/>
    <w:link w:val="FooterChar"/>
    <w:uiPriority w:val="99"/>
    <w:unhideWhenUsed/>
    <w:rsid w:val="00C15B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5B66"/>
  </w:style>
  <w:style w:type="character" w:styleId="Strong">
    <w:name w:val="Strong"/>
    <w:basedOn w:val="DefaultParagraphFont"/>
    <w:uiPriority w:val="22"/>
    <w:qFormat/>
    <w:rsid w:val="009D005B"/>
    <w:rPr>
      <w:b/>
      <w:bCs/>
    </w:rPr>
  </w:style>
  <w:style w:type="paragraph" w:styleId="Caption">
    <w:name w:val="caption"/>
    <w:basedOn w:val="Normal"/>
    <w:next w:val="Normal"/>
    <w:uiPriority w:val="35"/>
    <w:unhideWhenUsed/>
    <w:qFormat/>
    <w:rsid w:val="00072F2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279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1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17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963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894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6573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4833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02861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56314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883459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0303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3852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495222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0621024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54187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4214901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054047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72B2A8-2E62-49CC-9210-DF7127F100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609</TotalTime>
  <Pages>4</Pages>
  <Words>115</Words>
  <Characters>65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jafi</dc:creator>
  <cp:keywords/>
  <dc:description/>
  <cp:lastModifiedBy>Sujatha M.C.</cp:lastModifiedBy>
  <cp:revision>714</cp:revision>
  <dcterms:created xsi:type="dcterms:W3CDTF">2021-12-22T05:38:00Z</dcterms:created>
  <dcterms:modified xsi:type="dcterms:W3CDTF">2022-09-30T0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5b34bdf6-d998-3d8a-a145-6966c95d1b85</vt:lpwstr>
  </property>
  <property fmtid="{D5CDD505-2E9C-101B-9397-08002B2CF9AE}" pid="4" name="Mendeley Citation Style_1">
    <vt:lpwstr>http://www.zotero.org/styles/advanced-functional-materials</vt:lpwstr>
  </property>
</Properties>
</file>